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D36D61" w14:textId="620698B4" w:rsidR="0050029F" w:rsidRPr="00862EA8" w:rsidRDefault="00596B18" w:rsidP="00672885">
      <w:pPr>
        <w:pStyle w:val="Heading1"/>
        <w:spacing w:before="120" w:after="120" w:line="240" w:lineRule="auto"/>
        <w:rPr>
          <w:rFonts w:asciiTheme="minorHAnsi" w:hAnsiTheme="minorHAnsi"/>
          <w:i w:val="0"/>
        </w:rPr>
      </w:pPr>
      <w:r w:rsidRPr="00862EA8">
        <w:rPr>
          <w:rFonts w:asciiTheme="minorHAnsi" w:hAnsiTheme="minorHAnsi"/>
          <w:i w:val="0"/>
        </w:rPr>
        <w:t>Supplementary information</w:t>
      </w:r>
    </w:p>
    <w:p w14:paraId="0A75B72E" w14:textId="7105B368" w:rsidR="0050029F" w:rsidRPr="00862EA8" w:rsidRDefault="0050029F" w:rsidP="00A1649C">
      <w:pPr>
        <w:spacing w:line="240" w:lineRule="auto"/>
        <w:ind w:firstLine="0"/>
        <w:contextualSpacing/>
        <w:rPr>
          <w:b/>
        </w:rPr>
      </w:pPr>
      <w:r w:rsidRPr="00862EA8">
        <w:rPr>
          <w:b/>
          <w:noProof/>
          <w:lang w:val="en-IN" w:eastAsia="en-IN"/>
        </w:rPr>
        <w:drawing>
          <wp:inline distT="0" distB="0" distL="0" distR="0" wp14:anchorId="22EB5447" wp14:editId="4E67EA0A">
            <wp:extent cx="7920000" cy="4772686"/>
            <wp:effectExtent l="0" t="0" r="508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5" t="2071" r="9468" b="2367"/>
                    <a:stretch/>
                  </pic:blipFill>
                  <pic:spPr bwMode="auto">
                    <a:xfrm>
                      <a:off x="0" y="0"/>
                      <a:ext cx="7920000" cy="4772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C773652" w14:textId="641811F4" w:rsidR="0050029F" w:rsidRPr="00862EA8" w:rsidRDefault="00EB20BB" w:rsidP="00A1649C">
      <w:pPr>
        <w:spacing w:line="240" w:lineRule="auto"/>
        <w:ind w:firstLine="0"/>
        <w:contextualSpacing/>
        <w:sectPr w:rsidR="0050029F" w:rsidRPr="00862EA8" w:rsidSect="00862EA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62EA8">
        <w:rPr>
          <w:b/>
        </w:rPr>
        <w:t>Supplementary</w:t>
      </w:r>
      <w:r w:rsidR="00596B18" w:rsidRPr="00862EA8">
        <w:rPr>
          <w:b/>
        </w:rPr>
        <w:t xml:space="preserve"> Figure 1. Rubric for how semantic content was rated for each minor event.</w:t>
      </w:r>
      <w:r w:rsidR="00596B18" w:rsidRPr="00862EA8">
        <w:t xml:space="preserve"> The rubric defines fou</w:t>
      </w:r>
      <w:r w:rsidR="00FF5654" w:rsidRPr="00862EA8">
        <w:t>r broad categories (right) that</w:t>
      </w:r>
      <w:r w:rsidR="00596B18" w:rsidRPr="00862EA8">
        <w:t xml:space="preserve"> are described (middle) and associated with a range of possible ratings to assign to a given event (left).</w:t>
      </w:r>
    </w:p>
    <w:p w14:paraId="0A4DDA92" w14:textId="707C33B4" w:rsidR="00A1649C" w:rsidRPr="00862EA8" w:rsidRDefault="00672885" w:rsidP="00A1649C">
      <w:pPr>
        <w:spacing w:line="240" w:lineRule="auto"/>
        <w:ind w:firstLine="0"/>
        <w:contextualSpacing/>
      </w:pPr>
      <w:r w:rsidRPr="00862EA8">
        <w:rPr>
          <w:noProof/>
          <w:lang w:val="en-IN" w:eastAsia="en-IN"/>
        </w:rPr>
        <w:drawing>
          <wp:inline distT="0" distB="0" distL="0" distR="0" wp14:anchorId="40A8DFB5" wp14:editId="6B5F947F">
            <wp:extent cx="7920000" cy="4870414"/>
            <wp:effectExtent l="0" t="0" r="508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0" t="1905" r="12331" b="3076"/>
                    <a:stretch/>
                  </pic:blipFill>
                  <pic:spPr bwMode="auto">
                    <a:xfrm>
                      <a:off x="0" y="0"/>
                      <a:ext cx="7920000" cy="4870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D3BCBE" w14:textId="145F8D3E" w:rsidR="00596B18" w:rsidRPr="009D596C" w:rsidRDefault="00EB20BB" w:rsidP="00A1649C">
      <w:pPr>
        <w:spacing w:line="240" w:lineRule="auto"/>
        <w:ind w:firstLine="0"/>
        <w:contextualSpacing/>
      </w:pPr>
      <w:r w:rsidRPr="00862EA8">
        <w:rPr>
          <w:b/>
        </w:rPr>
        <w:t>Supplementary Figure 2. Rubric for how social content were rated for each minor event.</w:t>
      </w:r>
      <w:r w:rsidRPr="00862EA8">
        <w:t xml:space="preserve"> The rubric defines four</w:t>
      </w:r>
      <w:r w:rsidR="00FF5654" w:rsidRPr="00862EA8">
        <w:t xml:space="preserve"> broad categories (right) that </w:t>
      </w:r>
      <w:r w:rsidRPr="00862EA8">
        <w:t>are described (middle) and associated with a range of possible ratings to assign to a given event (left).</w:t>
      </w:r>
    </w:p>
    <w:sectPr w:rsidR="00596B18" w:rsidRPr="009D596C" w:rsidSect="00862E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144A5" w16cex:dateUtc="2021-10-25T13:58:00Z"/>
  <w16cex:commentExtensible w16cex:durableId="25215C6E" w16cex:dateUtc="2021-10-25T15:40:00Z"/>
  <w16cex:commentExtensible w16cex:durableId="25215350" w16cex:dateUtc="2021-10-25T15:01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4ED156" w14:textId="77777777" w:rsidR="00987202" w:rsidRDefault="00987202" w:rsidP="00E21D98">
      <w:pPr>
        <w:spacing w:after="0" w:line="240" w:lineRule="auto"/>
      </w:pPr>
      <w:r>
        <w:separator/>
      </w:r>
    </w:p>
  </w:endnote>
  <w:endnote w:type="continuationSeparator" w:id="0">
    <w:p w14:paraId="5EB15F3B" w14:textId="77777777" w:rsidR="00987202" w:rsidRDefault="00987202" w:rsidP="00E21D98">
      <w:pPr>
        <w:spacing w:after="0" w:line="240" w:lineRule="auto"/>
      </w:pPr>
      <w:r>
        <w:continuationSeparator/>
      </w:r>
    </w:p>
  </w:endnote>
  <w:endnote w:type="continuationNotice" w:id="1">
    <w:p w14:paraId="5BFDA10D" w14:textId="77777777" w:rsidR="00987202" w:rsidRDefault="0098720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7FF619" w14:textId="77777777" w:rsidR="00987202" w:rsidRDefault="00987202" w:rsidP="00E21D98">
      <w:pPr>
        <w:spacing w:after="0" w:line="240" w:lineRule="auto"/>
      </w:pPr>
      <w:r>
        <w:separator/>
      </w:r>
    </w:p>
  </w:footnote>
  <w:footnote w:type="continuationSeparator" w:id="0">
    <w:p w14:paraId="5272AFBC" w14:textId="77777777" w:rsidR="00987202" w:rsidRDefault="00987202" w:rsidP="00E21D98">
      <w:pPr>
        <w:spacing w:after="0" w:line="240" w:lineRule="auto"/>
      </w:pPr>
      <w:r>
        <w:continuationSeparator/>
      </w:r>
    </w:p>
  </w:footnote>
  <w:footnote w:type="continuationNotice" w:id="1">
    <w:p w14:paraId="0AC4E6BD" w14:textId="77777777" w:rsidR="00987202" w:rsidRDefault="0098720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4851AC"/>
    <w:multiLevelType w:val="hybridMultilevel"/>
    <w:tmpl w:val="EFF895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09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134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156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1985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79A4BC0"/>
    <w:multiLevelType w:val="hybridMultilevel"/>
    <w:tmpl w:val="1CB6DD62"/>
    <w:lvl w:ilvl="0" w:tplc="E5ACB8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C85115"/>
    <w:multiLevelType w:val="hybridMultilevel"/>
    <w:tmpl w:val="788AD0D8"/>
    <w:lvl w:ilvl="0" w:tplc="546E54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E00284"/>
    <w:multiLevelType w:val="hybridMultilevel"/>
    <w:tmpl w:val="FEE89C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631A62"/>
    <w:multiLevelType w:val="hybridMultilevel"/>
    <w:tmpl w:val="BD2844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F71525"/>
    <w:multiLevelType w:val="hybridMultilevel"/>
    <w:tmpl w:val="70E8FC78"/>
    <w:lvl w:ilvl="0" w:tplc="EAAC5F74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4B35BCE"/>
    <w:multiLevelType w:val="hybridMultilevel"/>
    <w:tmpl w:val="5C7A22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BA6CAA"/>
    <w:multiLevelType w:val="multilevel"/>
    <w:tmpl w:val="0C5683FA"/>
    <w:lvl w:ilvl="0">
      <w:start w:val="1"/>
      <w:numFmt w:val="bullet"/>
      <w:lvlText w:val="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8">
    <w:nsid w:val="1D54568C"/>
    <w:multiLevelType w:val="hybridMultilevel"/>
    <w:tmpl w:val="0D76EC5C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202A330A"/>
    <w:multiLevelType w:val="multilevel"/>
    <w:tmpl w:val="7BAE695C"/>
    <w:lvl w:ilvl="0">
      <w:start w:val="1"/>
      <w:numFmt w:val="bullet"/>
      <w:lvlText w:val="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10">
    <w:nsid w:val="20A04815"/>
    <w:multiLevelType w:val="hybridMultilevel"/>
    <w:tmpl w:val="4170C40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0A33DD9"/>
    <w:multiLevelType w:val="hybridMultilevel"/>
    <w:tmpl w:val="AF5CEA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12006F1"/>
    <w:multiLevelType w:val="hybridMultilevel"/>
    <w:tmpl w:val="6ACC99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67F011D"/>
    <w:multiLevelType w:val="hybridMultilevel"/>
    <w:tmpl w:val="AEDCDBFA"/>
    <w:lvl w:ilvl="0" w:tplc="03E830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7133333"/>
    <w:multiLevelType w:val="hybridMultilevel"/>
    <w:tmpl w:val="E8D0F0E6"/>
    <w:lvl w:ilvl="0" w:tplc="4C0E41B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F92DBF"/>
    <w:multiLevelType w:val="hybridMultilevel"/>
    <w:tmpl w:val="09347A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848135B"/>
    <w:multiLevelType w:val="hybridMultilevel"/>
    <w:tmpl w:val="C5AE2F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8B60F6F"/>
    <w:multiLevelType w:val="hybridMultilevel"/>
    <w:tmpl w:val="A67C74BE"/>
    <w:lvl w:ilvl="0" w:tplc="1B7CA6E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B12A6A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BFEC6A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16ED13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F48600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8340D9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DC2DE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A8C73E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1ACD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2C4C1388"/>
    <w:multiLevelType w:val="hybridMultilevel"/>
    <w:tmpl w:val="DA1C0E66"/>
    <w:lvl w:ilvl="0" w:tplc="1D5477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3B26806"/>
    <w:multiLevelType w:val="hybridMultilevel"/>
    <w:tmpl w:val="E8CC7F36"/>
    <w:lvl w:ilvl="0" w:tplc="D1E039A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C58F19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91E5EAA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4E84CA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94414F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818493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E66E4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95CD62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1D462F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3470654D"/>
    <w:multiLevelType w:val="hybridMultilevel"/>
    <w:tmpl w:val="EA3A3F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91808FE"/>
    <w:multiLevelType w:val="hybridMultilevel"/>
    <w:tmpl w:val="EB84BAC0"/>
    <w:lvl w:ilvl="0" w:tplc="4DB8052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DFC222F"/>
    <w:multiLevelType w:val="hybridMultilevel"/>
    <w:tmpl w:val="B2B098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F12534F"/>
    <w:multiLevelType w:val="hybridMultilevel"/>
    <w:tmpl w:val="4EAC959C"/>
    <w:lvl w:ilvl="0" w:tplc="DB3AC1B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FDB7552"/>
    <w:multiLevelType w:val="hybridMultilevel"/>
    <w:tmpl w:val="40B836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0BA5CFB"/>
    <w:multiLevelType w:val="hybridMultilevel"/>
    <w:tmpl w:val="604E1CC4"/>
    <w:lvl w:ilvl="0" w:tplc="0396E20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0F4038B"/>
    <w:multiLevelType w:val="hybridMultilevel"/>
    <w:tmpl w:val="931047E2"/>
    <w:lvl w:ilvl="0" w:tplc="306887E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3B95881"/>
    <w:multiLevelType w:val="hybridMultilevel"/>
    <w:tmpl w:val="0ECE4006"/>
    <w:lvl w:ilvl="0" w:tplc="E4CE3274"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44576DEC"/>
    <w:multiLevelType w:val="hybridMultilevel"/>
    <w:tmpl w:val="81D2EF0C"/>
    <w:lvl w:ilvl="0" w:tplc="3294B21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558C3A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7FCE7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DDC275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28537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710E88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AE0525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3A4150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380A91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4537139B"/>
    <w:multiLevelType w:val="hybridMultilevel"/>
    <w:tmpl w:val="1458C450"/>
    <w:lvl w:ilvl="0" w:tplc="92AA002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85B0F15"/>
    <w:multiLevelType w:val="hybridMultilevel"/>
    <w:tmpl w:val="0D2CC6C8"/>
    <w:lvl w:ilvl="0" w:tplc="5A28445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917317B"/>
    <w:multiLevelType w:val="hybridMultilevel"/>
    <w:tmpl w:val="E6D624D4"/>
    <w:lvl w:ilvl="0" w:tplc="33BE6DD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EB6768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A27A1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E662E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23E068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5248F6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C0081C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C30538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D94FEF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496433BD"/>
    <w:multiLevelType w:val="hybridMultilevel"/>
    <w:tmpl w:val="AFB09A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DA87981"/>
    <w:multiLevelType w:val="hybridMultilevel"/>
    <w:tmpl w:val="A36CF206"/>
    <w:lvl w:ilvl="0" w:tplc="10BEAD5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1EF75D4"/>
    <w:multiLevelType w:val="hybridMultilevel"/>
    <w:tmpl w:val="356CBE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09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1919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520C5D9C"/>
    <w:multiLevelType w:val="multilevel"/>
    <w:tmpl w:val="C3C6124E"/>
    <w:lvl w:ilvl="0">
      <w:start w:val="1"/>
      <w:numFmt w:val="bullet"/>
      <w:lvlText w:val="●"/>
      <w:lvlJc w:val="left"/>
      <w:pPr>
        <w:ind w:left="720" w:firstLine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36">
    <w:nsid w:val="53146943"/>
    <w:multiLevelType w:val="hybridMultilevel"/>
    <w:tmpl w:val="FC7CC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44761ED"/>
    <w:multiLevelType w:val="hybridMultilevel"/>
    <w:tmpl w:val="1F2AD2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8185692"/>
    <w:multiLevelType w:val="hybridMultilevel"/>
    <w:tmpl w:val="1A0245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598C08DD"/>
    <w:multiLevelType w:val="hybridMultilevel"/>
    <w:tmpl w:val="D41E23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>
    <w:nsid w:val="5BD96284"/>
    <w:multiLevelType w:val="hybridMultilevel"/>
    <w:tmpl w:val="80DC0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CA544FB"/>
    <w:multiLevelType w:val="hybridMultilevel"/>
    <w:tmpl w:val="205CF3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E05175B"/>
    <w:multiLevelType w:val="hybridMultilevel"/>
    <w:tmpl w:val="7BD62E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2B01D47"/>
    <w:multiLevelType w:val="hybridMultilevel"/>
    <w:tmpl w:val="D51C12D6"/>
    <w:lvl w:ilvl="0" w:tplc="0C6C0A1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7BE2A2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218DB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706905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A50054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7E125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8721D0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2B007B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5A0B5A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>
    <w:nsid w:val="73A9598B"/>
    <w:multiLevelType w:val="hybridMultilevel"/>
    <w:tmpl w:val="D0B2D8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53138D7"/>
    <w:multiLevelType w:val="hybridMultilevel"/>
    <w:tmpl w:val="7CF411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211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636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8D9620F"/>
    <w:multiLevelType w:val="hybridMultilevel"/>
    <w:tmpl w:val="EC841D4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2"/>
  </w:num>
  <w:num w:numId="2">
    <w:abstractNumId w:val="38"/>
  </w:num>
  <w:num w:numId="3">
    <w:abstractNumId w:val="15"/>
  </w:num>
  <w:num w:numId="4">
    <w:abstractNumId w:val="27"/>
  </w:num>
  <w:num w:numId="5">
    <w:abstractNumId w:val="7"/>
  </w:num>
  <w:num w:numId="6">
    <w:abstractNumId w:val="39"/>
  </w:num>
  <w:num w:numId="7">
    <w:abstractNumId w:val="35"/>
  </w:num>
  <w:num w:numId="8">
    <w:abstractNumId w:val="9"/>
  </w:num>
  <w:num w:numId="9">
    <w:abstractNumId w:val="6"/>
  </w:num>
  <w:num w:numId="10">
    <w:abstractNumId w:val="8"/>
  </w:num>
  <w:num w:numId="11">
    <w:abstractNumId w:val="10"/>
  </w:num>
  <w:num w:numId="12">
    <w:abstractNumId w:val="32"/>
  </w:num>
  <w:num w:numId="13">
    <w:abstractNumId w:val="4"/>
  </w:num>
  <w:num w:numId="14">
    <w:abstractNumId w:val="24"/>
  </w:num>
  <w:num w:numId="15">
    <w:abstractNumId w:val="37"/>
  </w:num>
  <w:num w:numId="16">
    <w:abstractNumId w:val="11"/>
  </w:num>
  <w:num w:numId="17">
    <w:abstractNumId w:val="40"/>
  </w:num>
  <w:num w:numId="18">
    <w:abstractNumId w:val="0"/>
  </w:num>
  <w:num w:numId="19">
    <w:abstractNumId w:val="41"/>
  </w:num>
  <w:num w:numId="20">
    <w:abstractNumId w:val="34"/>
  </w:num>
  <w:num w:numId="21">
    <w:abstractNumId w:val="36"/>
  </w:num>
  <w:num w:numId="22">
    <w:abstractNumId w:val="12"/>
  </w:num>
  <w:num w:numId="23">
    <w:abstractNumId w:val="19"/>
  </w:num>
  <w:num w:numId="24">
    <w:abstractNumId w:val="28"/>
  </w:num>
  <w:num w:numId="25">
    <w:abstractNumId w:val="31"/>
  </w:num>
  <w:num w:numId="26">
    <w:abstractNumId w:val="17"/>
  </w:num>
  <w:num w:numId="27">
    <w:abstractNumId w:val="43"/>
  </w:num>
  <w:num w:numId="28">
    <w:abstractNumId w:val="45"/>
  </w:num>
  <w:num w:numId="29">
    <w:abstractNumId w:val="22"/>
  </w:num>
  <w:num w:numId="30">
    <w:abstractNumId w:val="44"/>
  </w:num>
  <w:num w:numId="31">
    <w:abstractNumId w:val="2"/>
  </w:num>
  <w:num w:numId="32">
    <w:abstractNumId w:val="16"/>
  </w:num>
  <w:num w:numId="33">
    <w:abstractNumId w:val="3"/>
  </w:num>
  <w:num w:numId="34">
    <w:abstractNumId w:val="46"/>
  </w:num>
  <w:num w:numId="35">
    <w:abstractNumId w:val="30"/>
  </w:num>
  <w:num w:numId="36">
    <w:abstractNumId w:val="25"/>
  </w:num>
  <w:num w:numId="37">
    <w:abstractNumId w:val="18"/>
  </w:num>
  <w:num w:numId="38">
    <w:abstractNumId w:val="13"/>
  </w:num>
  <w:num w:numId="39">
    <w:abstractNumId w:val="1"/>
  </w:num>
  <w:num w:numId="40">
    <w:abstractNumId w:val="21"/>
  </w:num>
  <w:num w:numId="41">
    <w:abstractNumId w:val="20"/>
  </w:num>
  <w:num w:numId="42">
    <w:abstractNumId w:val="26"/>
  </w:num>
  <w:num w:numId="43">
    <w:abstractNumId w:val="29"/>
  </w:num>
  <w:num w:numId="44">
    <w:abstractNumId w:val="23"/>
  </w:num>
  <w:num w:numId="45">
    <w:abstractNumId w:val="5"/>
  </w:num>
  <w:num w:numId="46">
    <w:abstractNumId w:val="33"/>
  </w:num>
  <w:num w:numId="4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60"/>
  <w:defaultTabStop w:val="720"/>
  <w:characterSpacingControl w:val="doNotCompress"/>
  <w:hdrShapeDefaults>
    <o:shapedefaults v:ext="edit" spidmax="30721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34B"/>
    <w:rsid w:val="00000415"/>
    <w:rsid w:val="00000844"/>
    <w:rsid w:val="00002DE9"/>
    <w:rsid w:val="00003EFD"/>
    <w:rsid w:val="00005176"/>
    <w:rsid w:val="00005B26"/>
    <w:rsid w:val="0001020B"/>
    <w:rsid w:val="000108A5"/>
    <w:rsid w:val="00010AE2"/>
    <w:rsid w:val="00011290"/>
    <w:rsid w:val="000119A7"/>
    <w:rsid w:val="00012525"/>
    <w:rsid w:val="0001773C"/>
    <w:rsid w:val="0002110E"/>
    <w:rsid w:val="00022CDE"/>
    <w:rsid w:val="00024D04"/>
    <w:rsid w:val="00032883"/>
    <w:rsid w:val="00035B99"/>
    <w:rsid w:val="0003667C"/>
    <w:rsid w:val="000368E6"/>
    <w:rsid w:val="00040B79"/>
    <w:rsid w:val="000421D2"/>
    <w:rsid w:val="00042D0A"/>
    <w:rsid w:val="00042EA9"/>
    <w:rsid w:val="00043564"/>
    <w:rsid w:val="00043747"/>
    <w:rsid w:val="00044695"/>
    <w:rsid w:val="00045915"/>
    <w:rsid w:val="00050674"/>
    <w:rsid w:val="00052299"/>
    <w:rsid w:val="00052353"/>
    <w:rsid w:val="000533E1"/>
    <w:rsid w:val="00054699"/>
    <w:rsid w:val="00056577"/>
    <w:rsid w:val="00056978"/>
    <w:rsid w:val="00056CDE"/>
    <w:rsid w:val="000574A7"/>
    <w:rsid w:val="000613C2"/>
    <w:rsid w:val="00061CB1"/>
    <w:rsid w:val="00062F02"/>
    <w:rsid w:val="000634B5"/>
    <w:rsid w:val="00064107"/>
    <w:rsid w:val="0006457F"/>
    <w:rsid w:val="000650C4"/>
    <w:rsid w:val="00065484"/>
    <w:rsid w:val="00066241"/>
    <w:rsid w:val="00066CEA"/>
    <w:rsid w:val="00067C6A"/>
    <w:rsid w:val="00067EAB"/>
    <w:rsid w:val="000704AD"/>
    <w:rsid w:val="00071712"/>
    <w:rsid w:val="000722EC"/>
    <w:rsid w:val="0007368B"/>
    <w:rsid w:val="00075A76"/>
    <w:rsid w:val="000768F5"/>
    <w:rsid w:val="00077419"/>
    <w:rsid w:val="000774FD"/>
    <w:rsid w:val="00077B16"/>
    <w:rsid w:val="00080201"/>
    <w:rsid w:val="000824AF"/>
    <w:rsid w:val="00082634"/>
    <w:rsid w:val="00082CD9"/>
    <w:rsid w:val="000833C7"/>
    <w:rsid w:val="000839B5"/>
    <w:rsid w:val="00084A71"/>
    <w:rsid w:val="00090609"/>
    <w:rsid w:val="00092702"/>
    <w:rsid w:val="0009337E"/>
    <w:rsid w:val="000933A1"/>
    <w:rsid w:val="00094A02"/>
    <w:rsid w:val="00094B52"/>
    <w:rsid w:val="00095014"/>
    <w:rsid w:val="00096CD3"/>
    <w:rsid w:val="00097B76"/>
    <w:rsid w:val="000A26FC"/>
    <w:rsid w:val="000A279A"/>
    <w:rsid w:val="000A30F1"/>
    <w:rsid w:val="000A3A1B"/>
    <w:rsid w:val="000A57AD"/>
    <w:rsid w:val="000A5E2E"/>
    <w:rsid w:val="000B04AE"/>
    <w:rsid w:val="000B0B18"/>
    <w:rsid w:val="000B0D16"/>
    <w:rsid w:val="000B0EF0"/>
    <w:rsid w:val="000B1CC2"/>
    <w:rsid w:val="000B7990"/>
    <w:rsid w:val="000C0935"/>
    <w:rsid w:val="000C1377"/>
    <w:rsid w:val="000C2D72"/>
    <w:rsid w:val="000C3183"/>
    <w:rsid w:val="000C4F2F"/>
    <w:rsid w:val="000C4F66"/>
    <w:rsid w:val="000C7FA7"/>
    <w:rsid w:val="000D40D1"/>
    <w:rsid w:val="000D4D8D"/>
    <w:rsid w:val="000D4ED1"/>
    <w:rsid w:val="000D5CE2"/>
    <w:rsid w:val="000D656A"/>
    <w:rsid w:val="000D6A06"/>
    <w:rsid w:val="000D6F97"/>
    <w:rsid w:val="000D711A"/>
    <w:rsid w:val="000E06E1"/>
    <w:rsid w:val="000E0B27"/>
    <w:rsid w:val="000E2372"/>
    <w:rsid w:val="000E2B82"/>
    <w:rsid w:val="000E5451"/>
    <w:rsid w:val="000F1734"/>
    <w:rsid w:val="000F645D"/>
    <w:rsid w:val="00100B85"/>
    <w:rsid w:val="00100FC6"/>
    <w:rsid w:val="0010529A"/>
    <w:rsid w:val="001054A4"/>
    <w:rsid w:val="001058DD"/>
    <w:rsid w:val="00110ECB"/>
    <w:rsid w:val="00112947"/>
    <w:rsid w:val="0011354D"/>
    <w:rsid w:val="00113CEE"/>
    <w:rsid w:val="00114EDE"/>
    <w:rsid w:val="00115046"/>
    <w:rsid w:val="00115637"/>
    <w:rsid w:val="00115849"/>
    <w:rsid w:val="0011608A"/>
    <w:rsid w:val="00120114"/>
    <w:rsid w:val="001201F3"/>
    <w:rsid w:val="0012184F"/>
    <w:rsid w:val="0012199F"/>
    <w:rsid w:val="00121B0D"/>
    <w:rsid w:val="00125FC2"/>
    <w:rsid w:val="00130107"/>
    <w:rsid w:val="001314EC"/>
    <w:rsid w:val="00132F3E"/>
    <w:rsid w:val="001338D8"/>
    <w:rsid w:val="00134041"/>
    <w:rsid w:val="00135BB1"/>
    <w:rsid w:val="00143038"/>
    <w:rsid w:val="00143CCA"/>
    <w:rsid w:val="00145E85"/>
    <w:rsid w:val="00145F43"/>
    <w:rsid w:val="0014696B"/>
    <w:rsid w:val="00147486"/>
    <w:rsid w:val="00150ABC"/>
    <w:rsid w:val="00152C4A"/>
    <w:rsid w:val="00152F89"/>
    <w:rsid w:val="00153240"/>
    <w:rsid w:val="00154431"/>
    <w:rsid w:val="00155427"/>
    <w:rsid w:val="00160565"/>
    <w:rsid w:val="0016068A"/>
    <w:rsid w:val="001607F7"/>
    <w:rsid w:val="00160857"/>
    <w:rsid w:val="00161210"/>
    <w:rsid w:val="001632A9"/>
    <w:rsid w:val="00163C6D"/>
    <w:rsid w:val="00165945"/>
    <w:rsid w:val="00167496"/>
    <w:rsid w:val="001704EF"/>
    <w:rsid w:val="0017163E"/>
    <w:rsid w:val="001728DB"/>
    <w:rsid w:val="00173240"/>
    <w:rsid w:val="0017534C"/>
    <w:rsid w:val="00176E26"/>
    <w:rsid w:val="0018105C"/>
    <w:rsid w:val="00181446"/>
    <w:rsid w:val="00181A32"/>
    <w:rsid w:val="00181CA5"/>
    <w:rsid w:val="00181D52"/>
    <w:rsid w:val="001822B5"/>
    <w:rsid w:val="00182A14"/>
    <w:rsid w:val="0018366E"/>
    <w:rsid w:val="00185242"/>
    <w:rsid w:val="00185576"/>
    <w:rsid w:val="001864E0"/>
    <w:rsid w:val="0019253A"/>
    <w:rsid w:val="00192B59"/>
    <w:rsid w:val="001940A3"/>
    <w:rsid w:val="00196237"/>
    <w:rsid w:val="00196BF8"/>
    <w:rsid w:val="001A4974"/>
    <w:rsid w:val="001A653B"/>
    <w:rsid w:val="001A691C"/>
    <w:rsid w:val="001A7294"/>
    <w:rsid w:val="001A736F"/>
    <w:rsid w:val="001B0510"/>
    <w:rsid w:val="001B09EC"/>
    <w:rsid w:val="001B0AF9"/>
    <w:rsid w:val="001B14FD"/>
    <w:rsid w:val="001B264A"/>
    <w:rsid w:val="001B3F04"/>
    <w:rsid w:val="001B42B9"/>
    <w:rsid w:val="001B5004"/>
    <w:rsid w:val="001B5AA9"/>
    <w:rsid w:val="001B71E7"/>
    <w:rsid w:val="001B788D"/>
    <w:rsid w:val="001C0C63"/>
    <w:rsid w:val="001C21C3"/>
    <w:rsid w:val="001C32C9"/>
    <w:rsid w:val="001C449A"/>
    <w:rsid w:val="001C4BA9"/>
    <w:rsid w:val="001C763C"/>
    <w:rsid w:val="001C798B"/>
    <w:rsid w:val="001D023B"/>
    <w:rsid w:val="001D05F6"/>
    <w:rsid w:val="001D0BDC"/>
    <w:rsid w:val="001D33DA"/>
    <w:rsid w:val="001D3B79"/>
    <w:rsid w:val="001D46EB"/>
    <w:rsid w:val="001D5614"/>
    <w:rsid w:val="001D5A93"/>
    <w:rsid w:val="001D61EF"/>
    <w:rsid w:val="001D7882"/>
    <w:rsid w:val="001E059B"/>
    <w:rsid w:val="001E2CBF"/>
    <w:rsid w:val="001E36A5"/>
    <w:rsid w:val="001E3777"/>
    <w:rsid w:val="001E4062"/>
    <w:rsid w:val="001E58C4"/>
    <w:rsid w:val="001E608D"/>
    <w:rsid w:val="001E68F4"/>
    <w:rsid w:val="001E7FD5"/>
    <w:rsid w:val="001F290C"/>
    <w:rsid w:val="001F3641"/>
    <w:rsid w:val="001F37E3"/>
    <w:rsid w:val="001F5D32"/>
    <w:rsid w:val="001F627B"/>
    <w:rsid w:val="001F6E46"/>
    <w:rsid w:val="001F6F8F"/>
    <w:rsid w:val="002032D7"/>
    <w:rsid w:val="00204D20"/>
    <w:rsid w:val="00206511"/>
    <w:rsid w:val="00206EE4"/>
    <w:rsid w:val="00207468"/>
    <w:rsid w:val="00210594"/>
    <w:rsid w:val="00213A9D"/>
    <w:rsid w:val="0021516B"/>
    <w:rsid w:val="0021673A"/>
    <w:rsid w:val="00216814"/>
    <w:rsid w:val="002172AA"/>
    <w:rsid w:val="0022292C"/>
    <w:rsid w:val="0022542D"/>
    <w:rsid w:val="002303E4"/>
    <w:rsid w:val="00230BC9"/>
    <w:rsid w:val="00233C51"/>
    <w:rsid w:val="00235DDA"/>
    <w:rsid w:val="002372C6"/>
    <w:rsid w:val="00240942"/>
    <w:rsid w:val="002416C1"/>
    <w:rsid w:val="002433CE"/>
    <w:rsid w:val="002440FC"/>
    <w:rsid w:val="00245E6E"/>
    <w:rsid w:val="00246522"/>
    <w:rsid w:val="00247748"/>
    <w:rsid w:val="00247A0E"/>
    <w:rsid w:val="00250C3C"/>
    <w:rsid w:val="00251B13"/>
    <w:rsid w:val="00251D71"/>
    <w:rsid w:val="002537C0"/>
    <w:rsid w:val="00254C17"/>
    <w:rsid w:val="00255E94"/>
    <w:rsid w:val="002602DA"/>
    <w:rsid w:val="002608E5"/>
    <w:rsid w:val="00260B45"/>
    <w:rsid w:val="00262722"/>
    <w:rsid w:val="00262D32"/>
    <w:rsid w:val="00262E68"/>
    <w:rsid w:val="00263216"/>
    <w:rsid w:val="002651D9"/>
    <w:rsid w:val="00265675"/>
    <w:rsid w:val="00272444"/>
    <w:rsid w:val="00276280"/>
    <w:rsid w:val="00277030"/>
    <w:rsid w:val="00277611"/>
    <w:rsid w:val="00281003"/>
    <w:rsid w:val="00281407"/>
    <w:rsid w:val="00282023"/>
    <w:rsid w:val="00285FC4"/>
    <w:rsid w:val="00286579"/>
    <w:rsid w:val="00287D5D"/>
    <w:rsid w:val="0029120A"/>
    <w:rsid w:val="00291C69"/>
    <w:rsid w:val="002945CA"/>
    <w:rsid w:val="00297631"/>
    <w:rsid w:val="002A0250"/>
    <w:rsid w:val="002A0BAA"/>
    <w:rsid w:val="002A2C57"/>
    <w:rsid w:val="002A3AB0"/>
    <w:rsid w:val="002A4059"/>
    <w:rsid w:val="002A5EF7"/>
    <w:rsid w:val="002B2EC5"/>
    <w:rsid w:val="002B321E"/>
    <w:rsid w:val="002B3698"/>
    <w:rsid w:val="002B3E62"/>
    <w:rsid w:val="002B4885"/>
    <w:rsid w:val="002B569D"/>
    <w:rsid w:val="002B610F"/>
    <w:rsid w:val="002C1E7E"/>
    <w:rsid w:val="002C3140"/>
    <w:rsid w:val="002C3221"/>
    <w:rsid w:val="002C5E70"/>
    <w:rsid w:val="002C679D"/>
    <w:rsid w:val="002D0214"/>
    <w:rsid w:val="002D0EDF"/>
    <w:rsid w:val="002D24C7"/>
    <w:rsid w:val="002D265A"/>
    <w:rsid w:val="002D5000"/>
    <w:rsid w:val="002D57F2"/>
    <w:rsid w:val="002D6828"/>
    <w:rsid w:val="002E0112"/>
    <w:rsid w:val="002E2165"/>
    <w:rsid w:val="002E26B2"/>
    <w:rsid w:val="002E2E3E"/>
    <w:rsid w:val="002E61AE"/>
    <w:rsid w:val="002E78C6"/>
    <w:rsid w:val="002E7A4F"/>
    <w:rsid w:val="002F0437"/>
    <w:rsid w:val="002F0A90"/>
    <w:rsid w:val="002F0B0F"/>
    <w:rsid w:val="002F3FFF"/>
    <w:rsid w:val="002F75A4"/>
    <w:rsid w:val="002F7664"/>
    <w:rsid w:val="00305961"/>
    <w:rsid w:val="00305F98"/>
    <w:rsid w:val="0030601F"/>
    <w:rsid w:val="0030618F"/>
    <w:rsid w:val="003102EB"/>
    <w:rsid w:val="003110BA"/>
    <w:rsid w:val="00311BB3"/>
    <w:rsid w:val="00312E8B"/>
    <w:rsid w:val="0031414C"/>
    <w:rsid w:val="003148F5"/>
    <w:rsid w:val="00315501"/>
    <w:rsid w:val="00315635"/>
    <w:rsid w:val="00320073"/>
    <w:rsid w:val="00320DDC"/>
    <w:rsid w:val="0032174B"/>
    <w:rsid w:val="00321DA0"/>
    <w:rsid w:val="00323074"/>
    <w:rsid w:val="00325139"/>
    <w:rsid w:val="00331436"/>
    <w:rsid w:val="00331514"/>
    <w:rsid w:val="003329DB"/>
    <w:rsid w:val="00333934"/>
    <w:rsid w:val="00333A1C"/>
    <w:rsid w:val="0033557A"/>
    <w:rsid w:val="00336033"/>
    <w:rsid w:val="003369E8"/>
    <w:rsid w:val="0034009E"/>
    <w:rsid w:val="00340242"/>
    <w:rsid w:val="0034179E"/>
    <w:rsid w:val="003454AB"/>
    <w:rsid w:val="00346B24"/>
    <w:rsid w:val="003471A8"/>
    <w:rsid w:val="00347E3C"/>
    <w:rsid w:val="003528A5"/>
    <w:rsid w:val="0035305D"/>
    <w:rsid w:val="0035327A"/>
    <w:rsid w:val="003541CB"/>
    <w:rsid w:val="00354B0B"/>
    <w:rsid w:val="00354E5E"/>
    <w:rsid w:val="00355D40"/>
    <w:rsid w:val="0035647D"/>
    <w:rsid w:val="00356B07"/>
    <w:rsid w:val="00356DCE"/>
    <w:rsid w:val="00357D73"/>
    <w:rsid w:val="00364898"/>
    <w:rsid w:val="003656C3"/>
    <w:rsid w:val="00365D66"/>
    <w:rsid w:val="0036620E"/>
    <w:rsid w:val="00366500"/>
    <w:rsid w:val="0037092E"/>
    <w:rsid w:val="003710B4"/>
    <w:rsid w:val="00372127"/>
    <w:rsid w:val="00374404"/>
    <w:rsid w:val="003757C5"/>
    <w:rsid w:val="00375E53"/>
    <w:rsid w:val="0037710C"/>
    <w:rsid w:val="003803B4"/>
    <w:rsid w:val="00381F2A"/>
    <w:rsid w:val="003848D2"/>
    <w:rsid w:val="0039030F"/>
    <w:rsid w:val="00390792"/>
    <w:rsid w:val="0039198F"/>
    <w:rsid w:val="00393FA5"/>
    <w:rsid w:val="0039439D"/>
    <w:rsid w:val="003955DE"/>
    <w:rsid w:val="00395C01"/>
    <w:rsid w:val="00395E1A"/>
    <w:rsid w:val="00396584"/>
    <w:rsid w:val="00397534"/>
    <w:rsid w:val="00397589"/>
    <w:rsid w:val="003A1537"/>
    <w:rsid w:val="003A22E2"/>
    <w:rsid w:val="003A3F27"/>
    <w:rsid w:val="003A46B7"/>
    <w:rsid w:val="003A73FC"/>
    <w:rsid w:val="003B016F"/>
    <w:rsid w:val="003B02F5"/>
    <w:rsid w:val="003B0401"/>
    <w:rsid w:val="003B1CAC"/>
    <w:rsid w:val="003B26FC"/>
    <w:rsid w:val="003B4518"/>
    <w:rsid w:val="003B514C"/>
    <w:rsid w:val="003B61B9"/>
    <w:rsid w:val="003B6792"/>
    <w:rsid w:val="003B6C3B"/>
    <w:rsid w:val="003C0C19"/>
    <w:rsid w:val="003C1460"/>
    <w:rsid w:val="003C2CE7"/>
    <w:rsid w:val="003C3900"/>
    <w:rsid w:val="003C4B3A"/>
    <w:rsid w:val="003C594F"/>
    <w:rsid w:val="003C5F4F"/>
    <w:rsid w:val="003C6906"/>
    <w:rsid w:val="003C6DFE"/>
    <w:rsid w:val="003C7A70"/>
    <w:rsid w:val="003D17FA"/>
    <w:rsid w:val="003D1CED"/>
    <w:rsid w:val="003D2F97"/>
    <w:rsid w:val="003D6878"/>
    <w:rsid w:val="003D768F"/>
    <w:rsid w:val="003E276C"/>
    <w:rsid w:val="003E27F3"/>
    <w:rsid w:val="003E2C69"/>
    <w:rsid w:val="003E6943"/>
    <w:rsid w:val="003E6CD4"/>
    <w:rsid w:val="003F017B"/>
    <w:rsid w:val="003F01EF"/>
    <w:rsid w:val="003F076B"/>
    <w:rsid w:val="003F0AF9"/>
    <w:rsid w:val="003F1027"/>
    <w:rsid w:val="003F1031"/>
    <w:rsid w:val="003F2924"/>
    <w:rsid w:val="003F40D0"/>
    <w:rsid w:val="003F7EBE"/>
    <w:rsid w:val="00401C18"/>
    <w:rsid w:val="00403AF5"/>
    <w:rsid w:val="00403F4A"/>
    <w:rsid w:val="00410C90"/>
    <w:rsid w:val="004116E0"/>
    <w:rsid w:val="00413DAC"/>
    <w:rsid w:val="00416EDB"/>
    <w:rsid w:val="00417565"/>
    <w:rsid w:val="00425FB2"/>
    <w:rsid w:val="00427D4C"/>
    <w:rsid w:val="004320EE"/>
    <w:rsid w:val="0043248C"/>
    <w:rsid w:val="00433625"/>
    <w:rsid w:val="00433673"/>
    <w:rsid w:val="00434EEF"/>
    <w:rsid w:val="004362BC"/>
    <w:rsid w:val="00436A23"/>
    <w:rsid w:val="004371BF"/>
    <w:rsid w:val="0044095F"/>
    <w:rsid w:val="00442936"/>
    <w:rsid w:val="004429AF"/>
    <w:rsid w:val="00443A82"/>
    <w:rsid w:val="004455F0"/>
    <w:rsid w:val="004456C9"/>
    <w:rsid w:val="00447DBF"/>
    <w:rsid w:val="0045111A"/>
    <w:rsid w:val="004521E0"/>
    <w:rsid w:val="00452D63"/>
    <w:rsid w:val="0045494F"/>
    <w:rsid w:val="004549F4"/>
    <w:rsid w:val="00455233"/>
    <w:rsid w:val="00456374"/>
    <w:rsid w:val="004573C2"/>
    <w:rsid w:val="00457549"/>
    <w:rsid w:val="00464F22"/>
    <w:rsid w:val="00466E3A"/>
    <w:rsid w:val="00466F8B"/>
    <w:rsid w:val="0047223A"/>
    <w:rsid w:val="00474D22"/>
    <w:rsid w:val="00474E65"/>
    <w:rsid w:val="00475DD5"/>
    <w:rsid w:val="00475E9A"/>
    <w:rsid w:val="00476154"/>
    <w:rsid w:val="0047658A"/>
    <w:rsid w:val="004766DA"/>
    <w:rsid w:val="0047693E"/>
    <w:rsid w:val="00477537"/>
    <w:rsid w:val="00480DCD"/>
    <w:rsid w:val="004811A0"/>
    <w:rsid w:val="00483502"/>
    <w:rsid w:val="00483B33"/>
    <w:rsid w:val="004855A9"/>
    <w:rsid w:val="0048602F"/>
    <w:rsid w:val="00487363"/>
    <w:rsid w:val="00487B3B"/>
    <w:rsid w:val="00490211"/>
    <w:rsid w:val="00490978"/>
    <w:rsid w:val="0049159F"/>
    <w:rsid w:val="004922DC"/>
    <w:rsid w:val="00495CA1"/>
    <w:rsid w:val="00495ECC"/>
    <w:rsid w:val="00497B04"/>
    <w:rsid w:val="004A2473"/>
    <w:rsid w:val="004A45BE"/>
    <w:rsid w:val="004A7629"/>
    <w:rsid w:val="004A77C1"/>
    <w:rsid w:val="004B21E5"/>
    <w:rsid w:val="004B2D0D"/>
    <w:rsid w:val="004B35A0"/>
    <w:rsid w:val="004B44CF"/>
    <w:rsid w:val="004B49F8"/>
    <w:rsid w:val="004B573A"/>
    <w:rsid w:val="004B5F1C"/>
    <w:rsid w:val="004B622B"/>
    <w:rsid w:val="004B6584"/>
    <w:rsid w:val="004B7A32"/>
    <w:rsid w:val="004C09B2"/>
    <w:rsid w:val="004C1190"/>
    <w:rsid w:val="004C1684"/>
    <w:rsid w:val="004C2EB8"/>
    <w:rsid w:val="004C3192"/>
    <w:rsid w:val="004C5E93"/>
    <w:rsid w:val="004C7531"/>
    <w:rsid w:val="004D15DA"/>
    <w:rsid w:val="004D1C5E"/>
    <w:rsid w:val="004D1F8D"/>
    <w:rsid w:val="004D610E"/>
    <w:rsid w:val="004D7A03"/>
    <w:rsid w:val="004E029B"/>
    <w:rsid w:val="004E08F4"/>
    <w:rsid w:val="004E43A9"/>
    <w:rsid w:val="004E4F9B"/>
    <w:rsid w:val="004E7693"/>
    <w:rsid w:val="004E7C0A"/>
    <w:rsid w:val="004F2AD9"/>
    <w:rsid w:val="004F3CC9"/>
    <w:rsid w:val="004F5CFE"/>
    <w:rsid w:val="004F6A5C"/>
    <w:rsid w:val="004F72AD"/>
    <w:rsid w:val="0050029F"/>
    <w:rsid w:val="005013CD"/>
    <w:rsid w:val="00501C5C"/>
    <w:rsid w:val="005031F6"/>
    <w:rsid w:val="00505DE8"/>
    <w:rsid w:val="005116CE"/>
    <w:rsid w:val="00512210"/>
    <w:rsid w:val="00512ABB"/>
    <w:rsid w:val="00513C9E"/>
    <w:rsid w:val="005151A5"/>
    <w:rsid w:val="00515896"/>
    <w:rsid w:val="00516118"/>
    <w:rsid w:val="00516B78"/>
    <w:rsid w:val="0052160E"/>
    <w:rsid w:val="0052247F"/>
    <w:rsid w:val="00531033"/>
    <w:rsid w:val="005310EC"/>
    <w:rsid w:val="00533A33"/>
    <w:rsid w:val="005359ED"/>
    <w:rsid w:val="00535D9F"/>
    <w:rsid w:val="00536B7B"/>
    <w:rsid w:val="00537031"/>
    <w:rsid w:val="00540906"/>
    <w:rsid w:val="005409F2"/>
    <w:rsid w:val="00541C9B"/>
    <w:rsid w:val="00541CFD"/>
    <w:rsid w:val="00543617"/>
    <w:rsid w:val="00543643"/>
    <w:rsid w:val="00543AEE"/>
    <w:rsid w:val="00545FCC"/>
    <w:rsid w:val="005474B9"/>
    <w:rsid w:val="00551222"/>
    <w:rsid w:val="00554FDC"/>
    <w:rsid w:val="0055533D"/>
    <w:rsid w:val="00555A9B"/>
    <w:rsid w:val="00557691"/>
    <w:rsid w:val="00560C81"/>
    <w:rsid w:val="00560CEC"/>
    <w:rsid w:val="005612C3"/>
    <w:rsid w:val="00562590"/>
    <w:rsid w:val="0056342D"/>
    <w:rsid w:val="00564097"/>
    <w:rsid w:val="0056419F"/>
    <w:rsid w:val="0056501E"/>
    <w:rsid w:val="00566087"/>
    <w:rsid w:val="00566107"/>
    <w:rsid w:val="00566ACF"/>
    <w:rsid w:val="00567E4D"/>
    <w:rsid w:val="00570C1D"/>
    <w:rsid w:val="00570C86"/>
    <w:rsid w:val="0057173E"/>
    <w:rsid w:val="00574A61"/>
    <w:rsid w:val="00575B03"/>
    <w:rsid w:val="00580092"/>
    <w:rsid w:val="00580279"/>
    <w:rsid w:val="00580F13"/>
    <w:rsid w:val="0058301E"/>
    <w:rsid w:val="00585BAD"/>
    <w:rsid w:val="00586A1D"/>
    <w:rsid w:val="0058731C"/>
    <w:rsid w:val="0059246B"/>
    <w:rsid w:val="00592675"/>
    <w:rsid w:val="0059397F"/>
    <w:rsid w:val="00593F27"/>
    <w:rsid w:val="005950FF"/>
    <w:rsid w:val="00596B18"/>
    <w:rsid w:val="00597E19"/>
    <w:rsid w:val="00597ECF"/>
    <w:rsid w:val="005A2C23"/>
    <w:rsid w:val="005A5A05"/>
    <w:rsid w:val="005A6C71"/>
    <w:rsid w:val="005A7837"/>
    <w:rsid w:val="005B1EFF"/>
    <w:rsid w:val="005B2ED6"/>
    <w:rsid w:val="005B4CB5"/>
    <w:rsid w:val="005B4F15"/>
    <w:rsid w:val="005B77D7"/>
    <w:rsid w:val="005C07BE"/>
    <w:rsid w:val="005C08C6"/>
    <w:rsid w:val="005C139E"/>
    <w:rsid w:val="005C1C5B"/>
    <w:rsid w:val="005C254C"/>
    <w:rsid w:val="005C2868"/>
    <w:rsid w:val="005C286A"/>
    <w:rsid w:val="005C33B9"/>
    <w:rsid w:val="005C45F7"/>
    <w:rsid w:val="005C488F"/>
    <w:rsid w:val="005C5A37"/>
    <w:rsid w:val="005C64F1"/>
    <w:rsid w:val="005C6FB8"/>
    <w:rsid w:val="005D0459"/>
    <w:rsid w:val="005D0A83"/>
    <w:rsid w:val="005D2967"/>
    <w:rsid w:val="005D4685"/>
    <w:rsid w:val="005D6DFA"/>
    <w:rsid w:val="005E445D"/>
    <w:rsid w:val="005E4EC8"/>
    <w:rsid w:val="005F1359"/>
    <w:rsid w:val="005F2EBF"/>
    <w:rsid w:val="005F3A1D"/>
    <w:rsid w:val="005F3F57"/>
    <w:rsid w:val="005F6008"/>
    <w:rsid w:val="005F6F27"/>
    <w:rsid w:val="005F6F56"/>
    <w:rsid w:val="005F6F7E"/>
    <w:rsid w:val="0060233F"/>
    <w:rsid w:val="006063BB"/>
    <w:rsid w:val="00611C79"/>
    <w:rsid w:val="00611EF4"/>
    <w:rsid w:val="00612C8C"/>
    <w:rsid w:val="0061357A"/>
    <w:rsid w:val="006140D6"/>
    <w:rsid w:val="006165B0"/>
    <w:rsid w:val="006204F1"/>
    <w:rsid w:val="006214EB"/>
    <w:rsid w:val="006246FF"/>
    <w:rsid w:val="00625239"/>
    <w:rsid w:val="00634446"/>
    <w:rsid w:val="00635463"/>
    <w:rsid w:val="00635AD9"/>
    <w:rsid w:val="0063689D"/>
    <w:rsid w:val="00637816"/>
    <w:rsid w:val="00640977"/>
    <w:rsid w:val="00642989"/>
    <w:rsid w:val="00643540"/>
    <w:rsid w:val="00644BBD"/>
    <w:rsid w:val="00644DC3"/>
    <w:rsid w:val="00645068"/>
    <w:rsid w:val="00645ED8"/>
    <w:rsid w:val="00646130"/>
    <w:rsid w:val="0065029F"/>
    <w:rsid w:val="00650692"/>
    <w:rsid w:val="00652F4F"/>
    <w:rsid w:val="00654EC2"/>
    <w:rsid w:val="00656827"/>
    <w:rsid w:val="00657454"/>
    <w:rsid w:val="0066005E"/>
    <w:rsid w:val="006608A4"/>
    <w:rsid w:val="00660DE1"/>
    <w:rsid w:val="00661408"/>
    <w:rsid w:val="00662164"/>
    <w:rsid w:val="0066353B"/>
    <w:rsid w:val="00664309"/>
    <w:rsid w:val="00665E91"/>
    <w:rsid w:val="0066642B"/>
    <w:rsid w:val="0066769C"/>
    <w:rsid w:val="00667C4B"/>
    <w:rsid w:val="00670497"/>
    <w:rsid w:val="00672885"/>
    <w:rsid w:val="0067318D"/>
    <w:rsid w:val="00674CE5"/>
    <w:rsid w:val="00677B51"/>
    <w:rsid w:val="00677F85"/>
    <w:rsid w:val="00680D10"/>
    <w:rsid w:val="006815CF"/>
    <w:rsid w:val="00683DD3"/>
    <w:rsid w:val="00683EBF"/>
    <w:rsid w:val="00684451"/>
    <w:rsid w:val="00684D04"/>
    <w:rsid w:val="0069172D"/>
    <w:rsid w:val="006943A5"/>
    <w:rsid w:val="00695312"/>
    <w:rsid w:val="00695D74"/>
    <w:rsid w:val="00697C03"/>
    <w:rsid w:val="006A12C6"/>
    <w:rsid w:val="006A2AB0"/>
    <w:rsid w:val="006B15E9"/>
    <w:rsid w:val="006B272C"/>
    <w:rsid w:val="006B2E5A"/>
    <w:rsid w:val="006B3211"/>
    <w:rsid w:val="006B3715"/>
    <w:rsid w:val="006B3B01"/>
    <w:rsid w:val="006B45F4"/>
    <w:rsid w:val="006B4723"/>
    <w:rsid w:val="006B4ACE"/>
    <w:rsid w:val="006B7414"/>
    <w:rsid w:val="006C0B7B"/>
    <w:rsid w:val="006C14BD"/>
    <w:rsid w:val="006C1A35"/>
    <w:rsid w:val="006C1D4C"/>
    <w:rsid w:val="006C22C1"/>
    <w:rsid w:val="006C28DB"/>
    <w:rsid w:val="006C2953"/>
    <w:rsid w:val="006C34EA"/>
    <w:rsid w:val="006C4A6C"/>
    <w:rsid w:val="006C4C9D"/>
    <w:rsid w:val="006C4E0F"/>
    <w:rsid w:val="006C58B6"/>
    <w:rsid w:val="006C619A"/>
    <w:rsid w:val="006C6245"/>
    <w:rsid w:val="006D3D2E"/>
    <w:rsid w:val="006D406D"/>
    <w:rsid w:val="006D4313"/>
    <w:rsid w:val="006D7759"/>
    <w:rsid w:val="006E0A96"/>
    <w:rsid w:val="006E2D90"/>
    <w:rsid w:val="006E3E3C"/>
    <w:rsid w:val="006E67F4"/>
    <w:rsid w:val="006F01FA"/>
    <w:rsid w:val="006F17EF"/>
    <w:rsid w:val="006F1D09"/>
    <w:rsid w:val="006F307D"/>
    <w:rsid w:val="006F55BF"/>
    <w:rsid w:val="006F5B58"/>
    <w:rsid w:val="006F610D"/>
    <w:rsid w:val="006F6E45"/>
    <w:rsid w:val="006F7A84"/>
    <w:rsid w:val="007007CD"/>
    <w:rsid w:val="00700D5F"/>
    <w:rsid w:val="007021FC"/>
    <w:rsid w:val="007044EB"/>
    <w:rsid w:val="00704585"/>
    <w:rsid w:val="00704C44"/>
    <w:rsid w:val="00706269"/>
    <w:rsid w:val="007070A0"/>
    <w:rsid w:val="00707ED2"/>
    <w:rsid w:val="007109A1"/>
    <w:rsid w:val="0072177D"/>
    <w:rsid w:val="007221EA"/>
    <w:rsid w:val="00722C4B"/>
    <w:rsid w:val="00724DA8"/>
    <w:rsid w:val="00724F54"/>
    <w:rsid w:val="00725859"/>
    <w:rsid w:val="007258FB"/>
    <w:rsid w:val="007267C2"/>
    <w:rsid w:val="00727D9B"/>
    <w:rsid w:val="00727E66"/>
    <w:rsid w:val="00731153"/>
    <w:rsid w:val="00731469"/>
    <w:rsid w:val="00731A9A"/>
    <w:rsid w:val="00731BCB"/>
    <w:rsid w:val="00732A54"/>
    <w:rsid w:val="0073343D"/>
    <w:rsid w:val="00735E0D"/>
    <w:rsid w:val="00735F1C"/>
    <w:rsid w:val="00736472"/>
    <w:rsid w:val="00737FC1"/>
    <w:rsid w:val="00740814"/>
    <w:rsid w:val="00740E32"/>
    <w:rsid w:val="0074138B"/>
    <w:rsid w:val="007426E5"/>
    <w:rsid w:val="007449B2"/>
    <w:rsid w:val="00744E08"/>
    <w:rsid w:val="00744EFB"/>
    <w:rsid w:val="007505FA"/>
    <w:rsid w:val="007511C2"/>
    <w:rsid w:val="007515CB"/>
    <w:rsid w:val="00751E2D"/>
    <w:rsid w:val="007527F9"/>
    <w:rsid w:val="007544D5"/>
    <w:rsid w:val="007567E6"/>
    <w:rsid w:val="007569EE"/>
    <w:rsid w:val="007603FF"/>
    <w:rsid w:val="00761077"/>
    <w:rsid w:val="00763549"/>
    <w:rsid w:val="00763649"/>
    <w:rsid w:val="007658B8"/>
    <w:rsid w:val="00767576"/>
    <w:rsid w:val="007676B6"/>
    <w:rsid w:val="007676E3"/>
    <w:rsid w:val="00767E26"/>
    <w:rsid w:val="00770E43"/>
    <w:rsid w:val="00772678"/>
    <w:rsid w:val="00774522"/>
    <w:rsid w:val="0077642C"/>
    <w:rsid w:val="007764E3"/>
    <w:rsid w:val="0077661B"/>
    <w:rsid w:val="007769D7"/>
    <w:rsid w:val="007777E0"/>
    <w:rsid w:val="00780FCD"/>
    <w:rsid w:val="007824C5"/>
    <w:rsid w:val="00784EFE"/>
    <w:rsid w:val="007853BD"/>
    <w:rsid w:val="0078787A"/>
    <w:rsid w:val="00790A0D"/>
    <w:rsid w:val="00790C18"/>
    <w:rsid w:val="0079189D"/>
    <w:rsid w:val="00791C6E"/>
    <w:rsid w:val="00791DBD"/>
    <w:rsid w:val="00792090"/>
    <w:rsid w:val="007936FF"/>
    <w:rsid w:val="007960F0"/>
    <w:rsid w:val="00796B50"/>
    <w:rsid w:val="007A084D"/>
    <w:rsid w:val="007A0DE0"/>
    <w:rsid w:val="007A2B44"/>
    <w:rsid w:val="007A2D2A"/>
    <w:rsid w:val="007A354B"/>
    <w:rsid w:val="007A53BE"/>
    <w:rsid w:val="007A72AC"/>
    <w:rsid w:val="007A73C1"/>
    <w:rsid w:val="007A7744"/>
    <w:rsid w:val="007B0A70"/>
    <w:rsid w:val="007B1F0E"/>
    <w:rsid w:val="007B2F4F"/>
    <w:rsid w:val="007B3112"/>
    <w:rsid w:val="007B6095"/>
    <w:rsid w:val="007B6535"/>
    <w:rsid w:val="007B6C33"/>
    <w:rsid w:val="007C0345"/>
    <w:rsid w:val="007C1289"/>
    <w:rsid w:val="007C1B72"/>
    <w:rsid w:val="007C6E60"/>
    <w:rsid w:val="007C7128"/>
    <w:rsid w:val="007C756A"/>
    <w:rsid w:val="007D0B34"/>
    <w:rsid w:val="007D0E75"/>
    <w:rsid w:val="007D4770"/>
    <w:rsid w:val="007D4C48"/>
    <w:rsid w:val="007D5387"/>
    <w:rsid w:val="007D7392"/>
    <w:rsid w:val="007D7EE2"/>
    <w:rsid w:val="007E26DC"/>
    <w:rsid w:val="007E58DA"/>
    <w:rsid w:val="007F0C56"/>
    <w:rsid w:val="007F0CC9"/>
    <w:rsid w:val="007F0E4F"/>
    <w:rsid w:val="007F2D0D"/>
    <w:rsid w:val="007F36F8"/>
    <w:rsid w:val="007F4E24"/>
    <w:rsid w:val="007F7DDE"/>
    <w:rsid w:val="0080023E"/>
    <w:rsid w:val="0080086C"/>
    <w:rsid w:val="00802418"/>
    <w:rsid w:val="0080257B"/>
    <w:rsid w:val="0080331D"/>
    <w:rsid w:val="008043DA"/>
    <w:rsid w:val="00804C1E"/>
    <w:rsid w:val="00804E7A"/>
    <w:rsid w:val="008057E4"/>
    <w:rsid w:val="00805965"/>
    <w:rsid w:val="00806A0C"/>
    <w:rsid w:val="008079BF"/>
    <w:rsid w:val="00807B7B"/>
    <w:rsid w:val="008106EA"/>
    <w:rsid w:val="00815EE7"/>
    <w:rsid w:val="008164AC"/>
    <w:rsid w:val="00816EB3"/>
    <w:rsid w:val="00816F42"/>
    <w:rsid w:val="008170DC"/>
    <w:rsid w:val="0081714F"/>
    <w:rsid w:val="008204E5"/>
    <w:rsid w:val="00821DA1"/>
    <w:rsid w:val="00822F90"/>
    <w:rsid w:val="00826465"/>
    <w:rsid w:val="00827288"/>
    <w:rsid w:val="0083113C"/>
    <w:rsid w:val="00831B3F"/>
    <w:rsid w:val="00832034"/>
    <w:rsid w:val="0083245E"/>
    <w:rsid w:val="008347A3"/>
    <w:rsid w:val="008359BB"/>
    <w:rsid w:val="00835C10"/>
    <w:rsid w:val="00835C9E"/>
    <w:rsid w:val="00840E1E"/>
    <w:rsid w:val="00841DCB"/>
    <w:rsid w:val="00842D41"/>
    <w:rsid w:val="0084362B"/>
    <w:rsid w:val="008450E0"/>
    <w:rsid w:val="008452D1"/>
    <w:rsid w:val="008470D9"/>
    <w:rsid w:val="00847796"/>
    <w:rsid w:val="00847C74"/>
    <w:rsid w:val="00847E2A"/>
    <w:rsid w:val="00852AA9"/>
    <w:rsid w:val="00853638"/>
    <w:rsid w:val="00853C3B"/>
    <w:rsid w:val="00854BFB"/>
    <w:rsid w:val="00857FAE"/>
    <w:rsid w:val="00860819"/>
    <w:rsid w:val="00860B29"/>
    <w:rsid w:val="008610F7"/>
    <w:rsid w:val="00862EA8"/>
    <w:rsid w:val="00864313"/>
    <w:rsid w:val="00865D1A"/>
    <w:rsid w:val="00874C0C"/>
    <w:rsid w:val="00875537"/>
    <w:rsid w:val="008775DF"/>
    <w:rsid w:val="00880269"/>
    <w:rsid w:val="00880E46"/>
    <w:rsid w:val="00881921"/>
    <w:rsid w:val="008819F3"/>
    <w:rsid w:val="00881B9C"/>
    <w:rsid w:val="00882D2C"/>
    <w:rsid w:val="0088396B"/>
    <w:rsid w:val="00883AF6"/>
    <w:rsid w:val="00883E27"/>
    <w:rsid w:val="008844FF"/>
    <w:rsid w:val="008846AB"/>
    <w:rsid w:val="00884F68"/>
    <w:rsid w:val="0088507D"/>
    <w:rsid w:val="00886E37"/>
    <w:rsid w:val="008874A2"/>
    <w:rsid w:val="00887FD3"/>
    <w:rsid w:val="00891250"/>
    <w:rsid w:val="00891721"/>
    <w:rsid w:val="0089188E"/>
    <w:rsid w:val="008921C1"/>
    <w:rsid w:val="008924C6"/>
    <w:rsid w:val="00894582"/>
    <w:rsid w:val="008950CA"/>
    <w:rsid w:val="0089577F"/>
    <w:rsid w:val="008960BA"/>
    <w:rsid w:val="00896725"/>
    <w:rsid w:val="00896E16"/>
    <w:rsid w:val="00896F5C"/>
    <w:rsid w:val="0089770D"/>
    <w:rsid w:val="008979D9"/>
    <w:rsid w:val="008A013B"/>
    <w:rsid w:val="008A0D82"/>
    <w:rsid w:val="008A2BFE"/>
    <w:rsid w:val="008A505F"/>
    <w:rsid w:val="008A643C"/>
    <w:rsid w:val="008A739B"/>
    <w:rsid w:val="008B0D17"/>
    <w:rsid w:val="008B0FED"/>
    <w:rsid w:val="008B1819"/>
    <w:rsid w:val="008B1AA5"/>
    <w:rsid w:val="008B1DFF"/>
    <w:rsid w:val="008B1E83"/>
    <w:rsid w:val="008B4955"/>
    <w:rsid w:val="008B6488"/>
    <w:rsid w:val="008B6599"/>
    <w:rsid w:val="008B705B"/>
    <w:rsid w:val="008C1AA9"/>
    <w:rsid w:val="008C2087"/>
    <w:rsid w:val="008C2112"/>
    <w:rsid w:val="008C230A"/>
    <w:rsid w:val="008C253D"/>
    <w:rsid w:val="008C2568"/>
    <w:rsid w:val="008C39DC"/>
    <w:rsid w:val="008C3C4F"/>
    <w:rsid w:val="008C489F"/>
    <w:rsid w:val="008C529A"/>
    <w:rsid w:val="008D01CC"/>
    <w:rsid w:val="008D2FEA"/>
    <w:rsid w:val="008D3130"/>
    <w:rsid w:val="008D4410"/>
    <w:rsid w:val="008D4E87"/>
    <w:rsid w:val="008E116F"/>
    <w:rsid w:val="008E1587"/>
    <w:rsid w:val="008E2EF3"/>
    <w:rsid w:val="008E38C1"/>
    <w:rsid w:val="008E3991"/>
    <w:rsid w:val="008E66B6"/>
    <w:rsid w:val="008E66CE"/>
    <w:rsid w:val="008F00E5"/>
    <w:rsid w:val="008F18A0"/>
    <w:rsid w:val="009014B6"/>
    <w:rsid w:val="00902F4F"/>
    <w:rsid w:val="00903228"/>
    <w:rsid w:val="00903BA6"/>
    <w:rsid w:val="0090519A"/>
    <w:rsid w:val="0090560E"/>
    <w:rsid w:val="00906257"/>
    <w:rsid w:val="009071DD"/>
    <w:rsid w:val="0090791C"/>
    <w:rsid w:val="0091195A"/>
    <w:rsid w:val="00913B61"/>
    <w:rsid w:val="00914362"/>
    <w:rsid w:val="009145C1"/>
    <w:rsid w:val="00914941"/>
    <w:rsid w:val="0091617D"/>
    <w:rsid w:val="00917517"/>
    <w:rsid w:val="00917951"/>
    <w:rsid w:val="00920A29"/>
    <w:rsid w:val="00921D34"/>
    <w:rsid w:val="0092456B"/>
    <w:rsid w:val="0092459C"/>
    <w:rsid w:val="00924932"/>
    <w:rsid w:val="00926443"/>
    <w:rsid w:val="009268FF"/>
    <w:rsid w:val="00926F9D"/>
    <w:rsid w:val="009307C3"/>
    <w:rsid w:val="009309F7"/>
    <w:rsid w:val="00930CEE"/>
    <w:rsid w:val="00930FAF"/>
    <w:rsid w:val="009322C8"/>
    <w:rsid w:val="00933BE5"/>
    <w:rsid w:val="009340D5"/>
    <w:rsid w:val="0093500E"/>
    <w:rsid w:val="00935BC3"/>
    <w:rsid w:val="00941AAC"/>
    <w:rsid w:val="00941D11"/>
    <w:rsid w:val="009435CC"/>
    <w:rsid w:val="00946318"/>
    <w:rsid w:val="00950C69"/>
    <w:rsid w:val="009521D7"/>
    <w:rsid w:val="00952C9E"/>
    <w:rsid w:val="009532CE"/>
    <w:rsid w:val="0095401D"/>
    <w:rsid w:val="00954495"/>
    <w:rsid w:val="00955FE3"/>
    <w:rsid w:val="00956037"/>
    <w:rsid w:val="00960918"/>
    <w:rsid w:val="00961485"/>
    <w:rsid w:val="00962EFE"/>
    <w:rsid w:val="00963603"/>
    <w:rsid w:val="00963CC0"/>
    <w:rsid w:val="00964A1E"/>
    <w:rsid w:val="00964E90"/>
    <w:rsid w:val="0096554E"/>
    <w:rsid w:val="00965EA2"/>
    <w:rsid w:val="00966043"/>
    <w:rsid w:val="00971408"/>
    <w:rsid w:val="00971AE8"/>
    <w:rsid w:val="00972673"/>
    <w:rsid w:val="00976C36"/>
    <w:rsid w:val="00977E8A"/>
    <w:rsid w:val="00981D00"/>
    <w:rsid w:val="009829C9"/>
    <w:rsid w:val="009862CD"/>
    <w:rsid w:val="00987202"/>
    <w:rsid w:val="009878AC"/>
    <w:rsid w:val="00987B59"/>
    <w:rsid w:val="00987FB9"/>
    <w:rsid w:val="0099196F"/>
    <w:rsid w:val="00991B8B"/>
    <w:rsid w:val="00992A85"/>
    <w:rsid w:val="00992BD0"/>
    <w:rsid w:val="00994CBB"/>
    <w:rsid w:val="00996A09"/>
    <w:rsid w:val="00997305"/>
    <w:rsid w:val="009A286F"/>
    <w:rsid w:val="009A2A5A"/>
    <w:rsid w:val="009A4B54"/>
    <w:rsid w:val="009A508A"/>
    <w:rsid w:val="009B18A3"/>
    <w:rsid w:val="009B1CAE"/>
    <w:rsid w:val="009B3747"/>
    <w:rsid w:val="009B3F20"/>
    <w:rsid w:val="009B4925"/>
    <w:rsid w:val="009B554E"/>
    <w:rsid w:val="009B6B1F"/>
    <w:rsid w:val="009B7A52"/>
    <w:rsid w:val="009B7D21"/>
    <w:rsid w:val="009C06EB"/>
    <w:rsid w:val="009C1DB7"/>
    <w:rsid w:val="009C2783"/>
    <w:rsid w:val="009C3CD7"/>
    <w:rsid w:val="009C3E37"/>
    <w:rsid w:val="009C7462"/>
    <w:rsid w:val="009D0BD2"/>
    <w:rsid w:val="009D23F2"/>
    <w:rsid w:val="009D374B"/>
    <w:rsid w:val="009D596C"/>
    <w:rsid w:val="009D5D32"/>
    <w:rsid w:val="009D6FA5"/>
    <w:rsid w:val="009D7032"/>
    <w:rsid w:val="009D73AC"/>
    <w:rsid w:val="009E0347"/>
    <w:rsid w:val="009E2366"/>
    <w:rsid w:val="009E3067"/>
    <w:rsid w:val="009E3727"/>
    <w:rsid w:val="009E5E19"/>
    <w:rsid w:val="009E66C2"/>
    <w:rsid w:val="009E675A"/>
    <w:rsid w:val="009F0528"/>
    <w:rsid w:val="009F1823"/>
    <w:rsid w:val="009F36C8"/>
    <w:rsid w:val="009F4460"/>
    <w:rsid w:val="009F6221"/>
    <w:rsid w:val="009F782D"/>
    <w:rsid w:val="00A005D1"/>
    <w:rsid w:val="00A00D0B"/>
    <w:rsid w:val="00A02074"/>
    <w:rsid w:val="00A0221E"/>
    <w:rsid w:val="00A0634B"/>
    <w:rsid w:val="00A0745B"/>
    <w:rsid w:val="00A11329"/>
    <w:rsid w:val="00A11922"/>
    <w:rsid w:val="00A11C4C"/>
    <w:rsid w:val="00A11CD6"/>
    <w:rsid w:val="00A13225"/>
    <w:rsid w:val="00A13EEA"/>
    <w:rsid w:val="00A1571C"/>
    <w:rsid w:val="00A15CAD"/>
    <w:rsid w:val="00A16012"/>
    <w:rsid w:val="00A160D2"/>
    <w:rsid w:val="00A1649C"/>
    <w:rsid w:val="00A16B8B"/>
    <w:rsid w:val="00A1739E"/>
    <w:rsid w:val="00A1796C"/>
    <w:rsid w:val="00A2011C"/>
    <w:rsid w:val="00A20927"/>
    <w:rsid w:val="00A2110B"/>
    <w:rsid w:val="00A23463"/>
    <w:rsid w:val="00A236B5"/>
    <w:rsid w:val="00A23821"/>
    <w:rsid w:val="00A238CE"/>
    <w:rsid w:val="00A24043"/>
    <w:rsid w:val="00A275AB"/>
    <w:rsid w:val="00A337E0"/>
    <w:rsid w:val="00A346E8"/>
    <w:rsid w:val="00A35311"/>
    <w:rsid w:val="00A35558"/>
    <w:rsid w:val="00A35D12"/>
    <w:rsid w:val="00A35DE9"/>
    <w:rsid w:val="00A36488"/>
    <w:rsid w:val="00A36524"/>
    <w:rsid w:val="00A36606"/>
    <w:rsid w:val="00A370C1"/>
    <w:rsid w:val="00A375D7"/>
    <w:rsid w:val="00A439CA"/>
    <w:rsid w:val="00A43E89"/>
    <w:rsid w:val="00A44684"/>
    <w:rsid w:val="00A44BCF"/>
    <w:rsid w:val="00A44DA9"/>
    <w:rsid w:val="00A457EF"/>
    <w:rsid w:val="00A45FB9"/>
    <w:rsid w:val="00A50010"/>
    <w:rsid w:val="00A501A6"/>
    <w:rsid w:val="00A51301"/>
    <w:rsid w:val="00A54737"/>
    <w:rsid w:val="00A54AD4"/>
    <w:rsid w:val="00A56B59"/>
    <w:rsid w:val="00A57F7C"/>
    <w:rsid w:val="00A62DF3"/>
    <w:rsid w:val="00A62DFA"/>
    <w:rsid w:val="00A64316"/>
    <w:rsid w:val="00A67F08"/>
    <w:rsid w:val="00A67FEB"/>
    <w:rsid w:val="00A706DE"/>
    <w:rsid w:val="00A711E7"/>
    <w:rsid w:val="00A7459E"/>
    <w:rsid w:val="00A7582C"/>
    <w:rsid w:val="00A802C9"/>
    <w:rsid w:val="00A81C52"/>
    <w:rsid w:val="00A84105"/>
    <w:rsid w:val="00A85E12"/>
    <w:rsid w:val="00A86A2C"/>
    <w:rsid w:val="00A87B6A"/>
    <w:rsid w:val="00A92421"/>
    <w:rsid w:val="00A93275"/>
    <w:rsid w:val="00A934C7"/>
    <w:rsid w:val="00A94509"/>
    <w:rsid w:val="00AA15E9"/>
    <w:rsid w:val="00AA1D09"/>
    <w:rsid w:val="00AA22C2"/>
    <w:rsid w:val="00AA5D65"/>
    <w:rsid w:val="00AA7953"/>
    <w:rsid w:val="00AB0011"/>
    <w:rsid w:val="00AB0A66"/>
    <w:rsid w:val="00AB0E1D"/>
    <w:rsid w:val="00AB1F5B"/>
    <w:rsid w:val="00AB33DA"/>
    <w:rsid w:val="00AB4B94"/>
    <w:rsid w:val="00AB4C10"/>
    <w:rsid w:val="00AB4D93"/>
    <w:rsid w:val="00AB5041"/>
    <w:rsid w:val="00AB50B0"/>
    <w:rsid w:val="00AB65F3"/>
    <w:rsid w:val="00AB6954"/>
    <w:rsid w:val="00AB6C66"/>
    <w:rsid w:val="00AB75C2"/>
    <w:rsid w:val="00AB7866"/>
    <w:rsid w:val="00AB78C5"/>
    <w:rsid w:val="00AC0278"/>
    <w:rsid w:val="00AC0D2A"/>
    <w:rsid w:val="00AC2D7D"/>
    <w:rsid w:val="00AC3060"/>
    <w:rsid w:val="00AC3458"/>
    <w:rsid w:val="00AC3C29"/>
    <w:rsid w:val="00AC4FE0"/>
    <w:rsid w:val="00AC6648"/>
    <w:rsid w:val="00AC7D7D"/>
    <w:rsid w:val="00AD0095"/>
    <w:rsid w:val="00AD0982"/>
    <w:rsid w:val="00AD15D5"/>
    <w:rsid w:val="00AD15F7"/>
    <w:rsid w:val="00AD1A21"/>
    <w:rsid w:val="00AD1A70"/>
    <w:rsid w:val="00AD2751"/>
    <w:rsid w:val="00AD3001"/>
    <w:rsid w:val="00AD7803"/>
    <w:rsid w:val="00AD7968"/>
    <w:rsid w:val="00AE063A"/>
    <w:rsid w:val="00AE1744"/>
    <w:rsid w:val="00AE26A2"/>
    <w:rsid w:val="00AE3AEF"/>
    <w:rsid w:val="00AE422A"/>
    <w:rsid w:val="00AE588E"/>
    <w:rsid w:val="00AE607D"/>
    <w:rsid w:val="00AE6904"/>
    <w:rsid w:val="00AF1E2B"/>
    <w:rsid w:val="00AF2CDB"/>
    <w:rsid w:val="00AF37EE"/>
    <w:rsid w:val="00AF4F44"/>
    <w:rsid w:val="00AF5348"/>
    <w:rsid w:val="00AF6CAB"/>
    <w:rsid w:val="00AF7C51"/>
    <w:rsid w:val="00B007DE"/>
    <w:rsid w:val="00B0298D"/>
    <w:rsid w:val="00B02DCA"/>
    <w:rsid w:val="00B03009"/>
    <w:rsid w:val="00B04F12"/>
    <w:rsid w:val="00B055DA"/>
    <w:rsid w:val="00B11E2A"/>
    <w:rsid w:val="00B121F6"/>
    <w:rsid w:val="00B1348A"/>
    <w:rsid w:val="00B141C2"/>
    <w:rsid w:val="00B14E25"/>
    <w:rsid w:val="00B15E71"/>
    <w:rsid w:val="00B1732B"/>
    <w:rsid w:val="00B2074B"/>
    <w:rsid w:val="00B26C91"/>
    <w:rsid w:val="00B300A6"/>
    <w:rsid w:val="00B3279F"/>
    <w:rsid w:val="00B32B95"/>
    <w:rsid w:val="00B37D6B"/>
    <w:rsid w:val="00B37F31"/>
    <w:rsid w:val="00B401DC"/>
    <w:rsid w:val="00B40C8C"/>
    <w:rsid w:val="00B42877"/>
    <w:rsid w:val="00B43906"/>
    <w:rsid w:val="00B43AE4"/>
    <w:rsid w:val="00B45789"/>
    <w:rsid w:val="00B46CBA"/>
    <w:rsid w:val="00B4763B"/>
    <w:rsid w:val="00B500DB"/>
    <w:rsid w:val="00B507EE"/>
    <w:rsid w:val="00B52137"/>
    <w:rsid w:val="00B5422B"/>
    <w:rsid w:val="00B55E40"/>
    <w:rsid w:val="00B56655"/>
    <w:rsid w:val="00B6058C"/>
    <w:rsid w:val="00B61592"/>
    <w:rsid w:val="00B705A8"/>
    <w:rsid w:val="00B71674"/>
    <w:rsid w:val="00B7414A"/>
    <w:rsid w:val="00B74875"/>
    <w:rsid w:val="00B7509A"/>
    <w:rsid w:val="00B75A2E"/>
    <w:rsid w:val="00B76098"/>
    <w:rsid w:val="00B769E4"/>
    <w:rsid w:val="00B76D25"/>
    <w:rsid w:val="00B775B9"/>
    <w:rsid w:val="00B77F0D"/>
    <w:rsid w:val="00B80054"/>
    <w:rsid w:val="00B80718"/>
    <w:rsid w:val="00B80FA2"/>
    <w:rsid w:val="00B820EB"/>
    <w:rsid w:val="00B82B5D"/>
    <w:rsid w:val="00B84D8D"/>
    <w:rsid w:val="00B851D3"/>
    <w:rsid w:val="00B87DB5"/>
    <w:rsid w:val="00B90CBA"/>
    <w:rsid w:val="00B916E5"/>
    <w:rsid w:val="00B9223E"/>
    <w:rsid w:val="00B92D2A"/>
    <w:rsid w:val="00B93346"/>
    <w:rsid w:val="00B94DE2"/>
    <w:rsid w:val="00B954AD"/>
    <w:rsid w:val="00B96928"/>
    <w:rsid w:val="00BA0443"/>
    <w:rsid w:val="00BA1110"/>
    <w:rsid w:val="00BA163F"/>
    <w:rsid w:val="00BA2386"/>
    <w:rsid w:val="00BA4677"/>
    <w:rsid w:val="00BA4E6E"/>
    <w:rsid w:val="00BA50F0"/>
    <w:rsid w:val="00BA6D1F"/>
    <w:rsid w:val="00BA791A"/>
    <w:rsid w:val="00BA79F3"/>
    <w:rsid w:val="00BA7F95"/>
    <w:rsid w:val="00BB15AE"/>
    <w:rsid w:val="00BB554D"/>
    <w:rsid w:val="00BB55C3"/>
    <w:rsid w:val="00BB5999"/>
    <w:rsid w:val="00BB6C5A"/>
    <w:rsid w:val="00BC0958"/>
    <w:rsid w:val="00BC1451"/>
    <w:rsid w:val="00BC1ADD"/>
    <w:rsid w:val="00BC2232"/>
    <w:rsid w:val="00BC2668"/>
    <w:rsid w:val="00BC2D70"/>
    <w:rsid w:val="00BC2E68"/>
    <w:rsid w:val="00BC3215"/>
    <w:rsid w:val="00BC38DC"/>
    <w:rsid w:val="00BC46B4"/>
    <w:rsid w:val="00BC5838"/>
    <w:rsid w:val="00BC6840"/>
    <w:rsid w:val="00BC78CB"/>
    <w:rsid w:val="00BD0FC2"/>
    <w:rsid w:val="00BD11EF"/>
    <w:rsid w:val="00BD21E6"/>
    <w:rsid w:val="00BD250C"/>
    <w:rsid w:val="00BD2551"/>
    <w:rsid w:val="00BD280C"/>
    <w:rsid w:val="00BD43B5"/>
    <w:rsid w:val="00BD72E8"/>
    <w:rsid w:val="00BD790C"/>
    <w:rsid w:val="00BE08D7"/>
    <w:rsid w:val="00BE32EE"/>
    <w:rsid w:val="00BE3DD0"/>
    <w:rsid w:val="00BE416F"/>
    <w:rsid w:val="00BE44AB"/>
    <w:rsid w:val="00BE6EF2"/>
    <w:rsid w:val="00BE753B"/>
    <w:rsid w:val="00BE7D90"/>
    <w:rsid w:val="00BE7DAF"/>
    <w:rsid w:val="00BF0C79"/>
    <w:rsid w:val="00BF140E"/>
    <w:rsid w:val="00BF1811"/>
    <w:rsid w:val="00BF1D49"/>
    <w:rsid w:val="00BF3F33"/>
    <w:rsid w:val="00C020B2"/>
    <w:rsid w:val="00C0265E"/>
    <w:rsid w:val="00C02D9A"/>
    <w:rsid w:val="00C030A9"/>
    <w:rsid w:val="00C039B0"/>
    <w:rsid w:val="00C04F69"/>
    <w:rsid w:val="00C062FE"/>
    <w:rsid w:val="00C074F1"/>
    <w:rsid w:val="00C112DE"/>
    <w:rsid w:val="00C11414"/>
    <w:rsid w:val="00C11687"/>
    <w:rsid w:val="00C12BC8"/>
    <w:rsid w:val="00C1337F"/>
    <w:rsid w:val="00C133AD"/>
    <w:rsid w:val="00C13C9B"/>
    <w:rsid w:val="00C148D4"/>
    <w:rsid w:val="00C14A4E"/>
    <w:rsid w:val="00C15ADE"/>
    <w:rsid w:val="00C15D75"/>
    <w:rsid w:val="00C20C82"/>
    <w:rsid w:val="00C220B8"/>
    <w:rsid w:val="00C24B22"/>
    <w:rsid w:val="00C26F40"/>
    <w:rsid w:val="00C3197A"/>
    <w:rsid w:val="00C31FCE"/>
    <w:rsid w:val="00C323C6"/>
    <w:rsid w:val="00C32E45"/>
    <w:rsid w:val="00C3587C"/>
    <w:rsid w:val="00C35889"/>
    <w:rsid w:val="00C37C2C"/>
    <w:rsid w:val="00C41916"/>
    <w:rsid w:val="00C43EC6"/>
    <w:rsid w:val="00C4553C"/>
    <w:rsid w:val="00C4566A"/>
    <w:rsid w:val="00C503AC"/>
    <w:rsid w:val="00C5521B"/>
    <w:rsid w:val="00C564F5"/>
    <w:rsid w:val="00C565D8"/>
    <w:rsid w:val="00C613C4"/>
    <w:rsid w:val="00C63229"/>
    <w:rsid w:val="00C65C42"/>
    <w:rsid w:val="00C65F4B"/>
    <w:rsid w:val="00C706F6"/>
    <w:rsid w:val="00C7215C"/>
    <w:rsid w:val="00C7345A"/>
    <w:rsid w:val="00C73D8C"/>
    <w:rsid w:val="00C740B8"/>
    <w:rsid w:val="00C74BE5"/>
    <w:rsid w:val="00C76515"/>
    <w:rsid w:val="00C775D5"/>
    <w:rsid w:val="00C8026F"/>
    <w:rsid w:val="00C80555"/>
    <w:rsid w:val="00C816C0"/>
    <w:rsid w:val="00C8227C"/>
    <w:rsid w:val="00C835B4"/>
    <w:rsid w:val="00C83772"/>
    <w:rsid w:val="00C83810"/>
    <w:rsid w:val="00C83EF0"/>
    <w:rsid w:val="00C842ED"/>
    <w:rsid w:val="00C845A7"/>
    <w:rsid w:val="00C90B6C"/>
    <w:rsid w:val="00C91F5B"/>
    <w:rsid w:val="00C92A47"/>
    <w:rsid w:val="00CA215D"/>
    <w:rsid w:val="00CA2812"/>
    <w:rsid w:val="00CA3A5D"/>
    <w:rsid w:val="00CA3D3F"/>
    <w:rsid w:val="00CA4D35"/>
    <w:rsid w:val="00CA5E2A"/>
    <w:rsid w:val="00CA7FD1"/>
    <w:rsid w:val="00CB2323"/>
    <w:rsid w:val="00CB34ED"/>
    <w:rsid w:val="00CB3BBD"/>
    <w:rsid w:val="00CB4796"/>
    <w:rsid w:val="00CB51A2"/>
    <w:rsid w:val="00CB64C2"/>
    <w:rsid w:val="00CB69B6"/>
    <w:rsid w:val="00CB6ECF"/>
    <w:rsid w:val="00CB749D"/>
    <w:rsid w:val="00CB7D44"/>
    <w:rsid w:val="00CC7570"/>
    <w:rsid w:val="00CC7B2A"/>
    <w:rsid w:val="00CD03F1"/>
    <w:rsid w:val="00CD0519"/>
    <w:rsid w:val="00CD19BF"/>
    <w:rsid w:val="00CD1ADB"/>
    <w:rsid w:val="00CD2431"/>
    <w:rsid w:val="00CD4B0E"/>
    <w:rsid w:val="00CD4DFA"/>
    <w:rsid w:val="00CD6F49"/>
    <w:rsid w:val="00CD7CDE"/>
    <w:rsid w:val="00CE0715"/>
    <w:rsid w:val="00CE136E"/>
    <w:rsid w:val="00CE2FA2"/>
    <w:rsid w:val="00CE3EC3"/>
    <w:rsid w:val="00CE4CCD"/>
    <w:rsid w:val="00CE5CE5"/>
    <w:rsid w:val="00CE6A5B"/>
    <w:rsid w:val="00CE7EE2"/>
    <w:rsid w:val="00CF0745"/>
    <w:rsid w:val="00CF0A61"/>
    <w:rsid w:val="00CF1C35"/>
    <w:rsid w:val="00CF290D"/>
    <w:rsid w:val="00CF2DEC"/>
    <w:rsid w:val="00CF35D8"/>
    <w:rsid w:val="00CF4B4D"/>
    <w:rsid w:val="00CF7B17"/>
    <w:rsid w:val="00D012A9"/>
    <w:rsid w:val="00D0209E"/>
    <w:rsid w:val="00D02F84"/>
    <w:rsid w:val="00D03BFA"/>
    <w:rsid w:val="00D0523B"/>
    <w:rsid w:val="00D07D5A"/>
    <w:rsid w:val="00D1148A"/>
    <w:rsid w:val="00D12F8E"/>
    <w:rsid w:val="00D13D3D"/>
    <w:rsid w:val="00D221F4"/>
    <w:rsid w:val="00D22956"/>
    <w:rsid w:val="00D22C37"/>
    <w:rsid w:val="00D25328"/>
    <w:rsid w:val="00D26C84"/>
    <w:rsid w:val="00D272FE"/>
    <w:rsid w:val="00D30EF8"/>
    <w:rsid w:val="00D31054"/>
    <w:rsid w:val="00D32971"/>
    <w:rsid w:val="00D33CFC"/>
    <w:rsid w:val="00D34AD1"/>
    <w:rsid w:val="00D34E05"/>
    <w:rsid w:val="00D359A2"/>
    <w:rsid w:val="00D35ABF"/>
    <w:rsid w:val="00D36278"/>
    <w:rsid w:val="00D3676E"/>
    <w:rsid w:val="00D36830"/>
    <w:rsid w:val="00D405EE"/>
    <w:rsid w:val="00D40B86"/>
    <w:rsid w:val="00D41FDE"/>
    <w:rsid w:val="00D428ED"/>
    <w:rsid w:val="00D42AE0"/>
    <w:rsid w:val="00D43117"/>
    <w:rsid w:val="00D4456E"/>
    <w:rsid w:val="00D4465F"/>
    <w:rsid w:val="00D44F9F"/>
    <w:rsid w:val="00D45F6F"/>
    <w:rsid w:val="00D47142"/>
    <w:rsid w:val="00D4765E"/>
    <w:rsid w:val="00D476E1"/>
    <w:rsid w:val="00D50194"/>
    <w:rsid w:val="00D504E8"/>
    <w:rsid w:val="00D539F6"/>
    <w:rsid w:val="00D53D63"/>
    <w:rsid w:val="00D54F9F"/>
    <w:rsid w:val="00D5591E"/>
    <w:rsid w:val="00D56BD7"/>
    <w:rsid w:val="00D56DC2"/>
    <w:rsid w:val="00D5786F"/>
    <w:rsid w:val="00D57D86"/>
    <w:rsid w:val="00D601F6"/>
    <w:rsid w:val="00D6237E"/>
    <w:rsid w:val="00D62486"/>
    <w:rsid w:val="00D63784"/>
    <w:rsid w:val="00D64B3C"/>
    <w:rsid w:val="00D67A7F"/>
    <w:rsid w:val="00D70F1A"/>
    <w:rsid w:val="00D72BE0"/>
    <w:rsid w:val="00D732A4"/>
    <w:rsid w:val="00D73BFF"/>
    <w:rsid w:val="00D7479D"/>
    <w:rsid w:val="00D76EEA"/>
    <w:rsid w:val="00D77D3C"/>
    <w:rsid w:val="00D80FDB"/>
    <w:rsid w:val="00D90CB8"/>
    <w:rsid w:val="00D913C7"/>
    <w:rsid w:val="00D91A34"/>
    <w:rsid w:val="00D948DB"/>
    <w:rsid w:val="00D950B2"/>
    <w:rsid w:val="00D9532A"/>
    <w:rsid w:val="00D96917"/>
    <w:rsid w:val="00D96CEA"/>
    <w:rsid w:val="00DA0678"/>
    <w:rsid w:val="00DA0D4A"/>
    <w:rsid w:val="00DA2366"/>
    <w:rsid w:val="00DA28FA"/>
    <w:rsid w:val="00DA2AF2"/>
    <w:rsid w:val="00DA2C2A"/>
    <w:rsid w:val="00DA2CEB"/>
    <w:rsid w:val="00DA2DBC"/>
    <w:rsid w:val="00DA40BF"/>
    <w:rsid w:val="00DA4E43"/>
    <w:rsid w:val="00DA4FED"/>
    <w:rsid w:val="00DA628B"/>
    <w:rsid w:val="00DA6C4E"/>
    <w:rsid w:val="00DA6F0C"/>
    <w:rsid w:val="00DB3340"/>
    <w:rsid w:val="00DB4D51"/>
    <w:rsid w:val="00DB5341"/>
    <w:rsid w:val="00DC06BC"/>
    <w:rsid w:val="00DC08F3"/>
    <w:rsid w:val="00DC23EC"/>
    <w:rsid w:val="00DC3DF1"/>
    <w:rsid w:val="00DC611B"/>
    <w:rsid w:val="00DC64F8"/>
    <w:rsid w:val="00DC6EE4"/>
    <w:rsid w:val="00DD1215"/>
    <w:rsid w:val="00DD14DC"/>
    <w:rsid w:val="00DD226C"/>
    <w:rsid w:val="00DD2E96"/>
    <w:rsid w:val="00DD2F52"/>
    <w:rsid w:val="00DD436F"/>
    <w:rsid w:val="00DD5C38"/>
    <w:rsid w:val="00DD61A1"/>
    <w:rsid w:val="00DD78EA"/>
    <w:rsid w:val="00DE21B7"/>
    <w:rsid w:val="00DE2546"/>
    <w:rsid w:val="00DE297C"/>
    <w:rsid w:val="00DE41C8"/>
    <w:rsid w:val="00DE670C"/>
    <w:rsid w:val="00DE7661"/>
    <w:rsid w:val="00DF02C6"/>
    <w:rsid w:val="00DF4895"/>
    <w:rsid w:val="00DF49DB"/>
    <w:rsid w:val="00DF56E8"/>
    <w:rsid w:val="00DF5F63"/>
    <w:rsid w:val="00DF6993"/>
    <w:rsid w:val="00DF6D56"/>
    <w:rsid w:val="00DF73A5"/>
    <w:rsid w:val="00DF7739"/>
    <w:rsid w:val="00E012B6"/>
    <w:rsid w:val="00E02302"/>
    <w:rsid w:val="00E04707"/>
    <w:rsid w:val="00E057BC"/>
    <w:rsid w:val="00E06C39"/>
    <w:rsid w:val="00E07F00"/>
    <w:rsid w:val="00E07F98"/>
    <w:rsid w:val="00E105B5"/>
    <w:rsid w:val="00E1208A"/>
    <w:rsid w:val="00E12FC6"/>
    <w:rsid w:val="00E132DA"/>
    <w:rsid w:val="00E13E86"/>
    <w:rsid w:val="00E141FD"/>
    <w:rsid w:val="00E1686A"/>
    <w:rsid w:val="00E16906"/>
    <w:rsid w:val="00E1699E"/>
    <w:rsid w:val="00E21531"/>
    <w:rsid w:val="00E218B9"/>
    <w:rsid w:val="00E21AF6"/>
    <w:rsid w:val="00E21BA8"/>
    <w:rsid w:val="00E21D98"/>
    <w:rsid w:val="00E22894"/>
    <w:rsid w:val="00E22DCA"/>
    <w:rsid w:val="00E22F54"/>
    <w:rsid w:val="00E23758"/>
    <w:rsid w:val="00E23DF1"/>
    <w:rsid w:val="00E2458D"/>
    <w:rsid w:val="00E250B0"/>
    <w:rsid w:val="00E27E1C"/>
    <w:rsid w:val="00E3179C"/>
    <w:rsid w:val="00E352CD"/>
    <w:rsid w:val="00E36606"/>
    <w:rsid w:val="00E3688E"/>
    <w:rsid w:val="00E368AD"/>
    <w:rsid w:val="00E36CB8"/>
    <w:rsid w:val="00E40E76"/>
    <w:rsid w:val="00E4136B"/>
    <w:rsid w:val="00E44FDC"/>
    <w:rsid w:val="00E460CF"/>
    <w:rsid w:val="00E46A81"/>
    <w:rsid w:val="00E476F1"/>
    <w:rsid w:val="00E50EB5"/>
    <w:rsid w:val="00E51FBF"/>
    <w:rsid w:val="00E55147"/>
    <w:rsid w:val="00E56E31"/>
    <w:rsid w:val="00E617FF"/>
    <w:rsid w:val="00E625DF"/>
    <w:rsid w:val="00E62712"/>
    <w:rsid w:val="00E62D49"/>
    <w:rsid w:val="00E633F3"/>
    <w:rsid w:val="00E6354A"/>
    <w:rsid w:val="00E64315"/>
    <w:rsid w:val="00E64C5F"/>
    <w:rsid w:val="00E663B9"/>
    <w:rsid w:val="00E66869"/>
    <w:rsid w:val="00E712AE"/>
    <w:rsid w:val="00E7234B"/>
    <w:rsid w:val="00E72B6D"/>
    <w:rsid w:val="00E737D2"/>
    <w:rsid w:val="00E74F1D"/>
    <w:rsid w:val="00E7528C"/>
    <w:rsid w:val="00E7644A"/>
    <w:rsid w:val="00E772DE"/>
    <w:rsid w:val="00E82F11"/>
    <w:rsid w:val="00E83700"/>
    <w:rsid w:val="00E83C90"/>
    <w:rsid w:val="00E8617E"/>
    <w:rsid w:val="00E86F82"/>
    <w:rsid w:val="00E90A3F"/>
    <w:rsid w:val="00E90ABD"/>
    <w:rsid w:val="00E9128F"/>
    <w:rsid w:val="00E93B66"/>
    <w:rsid w:val="00E94650"/>
    <w:rsid w:val="00E94659"/>
    <w:rsid w:val="00E946FA"/>
    <w:rsid w:val="00E95230"/>
    <w:rsid w:val="00E95E5C"/>
    <w:rsid w:val="00E96AE9"/>
    <w:rsid w:val="00E97936"/>
    <w:rsid w:val="00EA2EFB"/>
    <w:rsid w:val="00EA36B6"/>
    <w:rsid w:val="00EA5A91"/>
    <w:rsid w:val="00EA5AEF"/>
    <w:rsid w:val="00EA5BD3"/>
    <w:rsid w:val="00EA6F72"/>
    <w:rsid w:val="00EA7FBF"/>
    <w:rsid w:val="00EB0394"/>
    <w:rsid w:val="00EB0A8C"/>
    <w:rsid w:val="00EB20BB"/>
    <w:rsid w:val="00EB2B5F"/>
    <w:rsid w:val="00EB34E6"/>
    <w:rsid w:val="00EB3862"/>
    <w:rsid w:val="00EB4AFF"/>
    <w:rsid w:val="00EB528B"/>
    <w:rsid w:val="00EB574F"/>
    <w:rsid w:val="00EC197D"/>
    <w:rsid w:val="00EC2B4C"/>
    <w:rsid w:val="00EC38C2"/>
    <w:rsid w:val="00EC5261"/>
    <w:rsid w:val="00ED1D86"/>
    <w:rsid w:val="00ED2107"/>
    <w:rsid w:val="00ED30D5"/>
    <w:rsid w:val="00ED427E"/>
    <w:rsid w:val="00ED4B08"/>
    <w:rsid w:val="00ED4E9C"/>
    <w:rsid w:val="00ED544F"/>
    <w:rsid w:val="00ED63DA"/>
    <w:rsid w:val="00EE0862"/>
    <w:rsid w:val="00EE5A2A"/>
    <w:rsid w:val="00EE5C64"/>
    <w:rsid w:val="00EE637E"/>
    <w:rsid w:val="00EE6B9C"/>
    <w:rsid w:val="00EE7075"/>
    <w:rsid w:val="00EE78C8"/>
    <w:rsid w:val="00EF2447"/>
    <w:rsid w:val="00EF2F33"/>
    <w:rsid w:val="00EF3B02"/>
    <w:rsid w:val="00EF6986"/>
    <w:rsid w:val="00EF71B3"/>
    <w:rsid w:val="00F00FEB"/>
    <w:rsid w:val="00F01984"/>
    <w:rsid w:val="00F0207E"/>
    <w:rsid w:val="00F02DE8"/>
    <w:rsid w:val="00F06D7F"/>
    <w:rsid w:val="00F07180"/>
    <w:rsid w:val="00F10B4F"/>
    <w:rsid w:val="00F113E6"/>
    <w:rsid w:val="00F13704"/>
    <w:rsid w:val="00F16029"/>
    <w:rsid w:val="00F160B7"/>
    <w:rsid w:val="00F1712E"/>
    <w:rsid w:val="00F204D0"/>
    <w:rsid w:val="00F20C7C"/>
    <w:rsid w:val="00F22B92"/>
    <w:rsid w:val="00F2485A"/>
    <w:rsid w:val="00F2757D"/>
    <w:rsid w:val="00F304C9"/>
    <w:rsid w:val="00F312DA"/>
    <w:rsid w:val="00F3591A"/>
    <w:rsid w:val="00F36337"/>
    <w:rsid w:val="00F36424"/>
    <w:rsid w:val="00F366D9"/>
    <w:rsid w:val="00F37879"/>
    <w:rsid w:val="00F40678"/>
    <w:rsid w:val="00F41029"/>
    <w:rsid w:val="00F41682"/>
    <w:rsid w:val="00F41A9B"/>
    <w:rsid w:val="00F428AD"/>
    <w:rsid w:val="00F42F34"/>
    <w:rsid w:val="00F430B4"/>
    <w:rsid w:val="00F43A51"/>
    <w:rsid w:val="00F454CA"/>
    <w:rsid w:val="00F45A44"/>
    <w:rsid w:val="00F45FAF"/>
    <w:rsid w:val="00F51364"/>
    <w:rsid w:val="00F527D4"/>
    <w:rsid w:val="00F53F6D"/>
    <w:rsid w:val="00F5564E"/>
    <w:rsid w:val="00F565CD"/>
    <w:rsid w:val="00F57881"/>
    <w:rsid w:val="00F60546"/>
    <w:rsid w:val="00F6126D"/>
    <w:rsid w:val="00F612F3"/>
    <w:rsid w:val="00F628E1"/>
    <w:rsid w:val="00F62A79"/>
    <w:rsid w:val="00F63FE9"/>
    <w:rsid w:val="00F643E9"/>
    <w:rsid w:val="00F64F7D"/>
    <w:rsid w:val="00F67326"/>
    <w:rsid w:val="00F674E0"/>
    <w:rsid w:val="00F71013"/>
    <w:rsid w:val="00F7159C"/>
    <w:rsid w:val="00F72ED0"/>
    <w:rsid w:val="00F739A6"/>
    <w:rsid w:val="00F7462C"/>
    <w:rsid w:val="00F74FD7"/>
    <w:rsid w:val="00F75005"/>
    <w:rsid w:val="00F757FF"/>
    <w:rsid w:val="00F800D3"/>
    <w:rsid w:val="00F8067D"/>
    <w:rsid w:val="00F83659"/>
    <w:rsid w:val="00F85464"/>
    <w:rsid w:val="00F85C65"/>
    <w:rsid w:val="00F873B1"/>
    <w:rsid w:val="00F87F7A"/>
    <w:rsid w:val="00F90915"/>
    <w:rsid w:val="00F91DB8"/>
    <w:rsid w:val="00F9269F"/>
    <w:rsid w:val="00F9362C"/>
    <w:rsid w:val="00F93C9F"/>
    <w:rsid w:val="00F93DA9"/>
    <w:rsid w:val="00F95713"/>
    <w:rsid w:val="00F95EF8"/>
    <w:rsid w:val="00F9708D"/>
    <w:rsid w:val="00FA0113"/>
    <w:rsid w:val="00FA2E63"/>
    <w:rsid w:val="00FA2EAB"/>
    <w:rsid w:val="00FA4AEB"/>
    <w:rsid w:val="00FA5180"/>
    <w:rsid w:val="00FA694B"/>
    <w:rsid w:val="00FB003A"/>
    <w:rsid w:val="00FB0963"/>
    <w:rsid w:val="00FB12A5"/>
    <w:rsid w:val="00FB403F"/>
    <w:rsid w:val="00FB4B93"/>
    <w:rsid w:val="00FB4C60"/>
    <w:rsid w:val="00FB6066"/>
    <w:rsid w:val="00FB69EE"/>
    <w:rsid w:val="00FB7C97"/>
    <w:rsid w:val="00FC0ABF"/>
    <w:rsid w:val="00FC0AC3"/>
    <w:rsid w:val="00FC2172"/>
    <w:rsid w:val="00FC2187"/>
    <w:rsid w:val="00FC43F9"/>
    <w:rsid w:val="00FC56B9"/>
    <w:rsid w:val="00FC76E4"/>
    <w:rsid w:val="00FD1433"/>
    <w:rsid w:val="00FD328E"/>
    <w:rsid w:val="00FD40DF"/>
    <w:rsid w:val="00FE0A11"/>
    <w:rsid w:val="00FE31FB"/>
    <w:rsid w:val="00FE385E"/>
    <w:rsid w:val="00FE4D7C"/>
    <w:rsid w:val="00FE5538"/>
    <w:rsid w:val="00FE6DF0"/>
    <w:rsid w:val="00FE7588"/>
    <w:rsid w:val="00FF06D2"/>
    <w:rsid w:val="00FF12AF"/>
    <w:rsid w:val="00FF1AEF"/>
    <w:rsid w:val="00FF3479"/>
    <w:rsid w:val="00FF3C1D"/>
    <w:rsid w:val="00FF4FD7"/>
    <w:rsid w:val="00FF5654"/>
    <w:rsid w:val="00FF742A"/>
    <w:rsid w:val="00FF7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782918FB"/>
  <w15:docId w15:val="{EDD9C70B-7D16-4B0A-8E08-8565F40C1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34B"/>
  </w:style>
  <w:style w:type="paragraph" w:styleId="Heading1">
    <w:name w:val="heading 1"/>
    <w:basedOn w:val="Normal"/>
    <w:next w:val="Normal"/>
    <w:link w:val="Heading1Char"/>
    <w:uiPriority w:val="9"/>
    <w:qFormat/>
    <w:rsid w:val="00A0634B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634B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634B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634B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634B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34B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34B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34B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34B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34B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0634B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0634B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634B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34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34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34B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34B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34B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0634B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A0634B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34B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0634B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A0634B"/>
    <w:rPr>
      <w:b/>
      <w:bCs/>
      <w:spacing w:val="0"/>
    </w:rPr>
  </w:style>
  <w:style w:type="character" w:styleId="Emphasis">
    <w:name w:val="Emphasis"/>
    <w:uiPriority w:val="20"/>
    <w:qFormat/>
    <w:rsid w:val="00A0634B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A0634B"/>
    <w:pPr>
      <w:spacing w:after="0" w:line="240" w:lineRule="auto"/>
      <w:ind w:firstLine="0"/>
    </w:pPr>
  </w:style>
  <w:style w:type="paragraph" w:styleId="ListParagraph">
    <w:name w:val="List Paragraph"/>
    <w:basedOn w:val="Normal"/>
    <w:uiPriority w:val="34"/>
    <w:qFormat/>
    <w:rsid w:val="00A0634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0634B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A0634B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34B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34B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A0634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A0634B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A0634B"/>
    <w:rPr>
      <w:smallCaps/>
    </w:rPr>
  </w:style>
  <w:style w:type="character" w:styleId="IntenseReference">
    <w:name w:val="Intense Reference"/>
    <w:uiPriority w:val="32"/>
    <w:qFormat/>
    <w:rsid w:val="00A0634B"/>
    <w:rPr>
      <w:b/>
      <w:bCs/>
      <w:smallCaps/>
      <w:color w:val="auto"/>
    </w:rPr>
  </w:style>
  <w:style w:type="character" w:styleId="BookTitle">
    <w:name w:val="Book Title"/>
    <w:uiPriority w:val="33"/>
    <w:qFormat/>
    <w:rsid w:val="00A0634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634B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0634B"/>
    <w:rPr>
      <w:b/>
      <w:b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0634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04C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169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69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69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9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9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9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906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500D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E21D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1D98"/>
  </w:style>
  <w:style w:type="paragraph" w:styleId="Footer">
    <w:name w:val="footer"/>
    <w:basedOn w:val="Normal"/>
    <w:link w:val="FooterChar"/>
    <w:uiPriority w:val="99"/>
    <w:unhideWhenUsed/>
    <w:rsid w:val="00E21D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1D9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40B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67C4B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13D3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3D3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13D3D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FB403F"/>
  </w:style>
  <w:style w:type="character" w:styleId="EndnoteReference">
    <w:name w:val="endnote reference"/>
    <w:basedOn w:val="DefaultParagraphFont"/>
    <w:uiPriority w:val="99"/>
    <w:semiHidden/>
    <w:unhideWhenUsed/>
    <w:rsid w:val="00554FDC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B3E6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50692"/>
    <w:pPr>
      <w:spacing w:after="0" w:line="240" w:lineRule="auto"/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62604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2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5780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2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98094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64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65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0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6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8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79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69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27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1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3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23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96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7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6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1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90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9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09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28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3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45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8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98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46462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1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03462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5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750577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26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6C73F3639B4748B0137B309FC2874A" ma:contentTypeVersion="13" ma:contentTypeDescription="Create a new document." ma:contentTypeScope="" ma:versionID="18c91be8cd438d1ba9e449d4528f6caf">
  <xsd:schema xmlns:xsd="http://www.w3.org/2001/XMLSchema" xmlns:xs="http://www.w3.org/2001/XMLSchema" xmlns:p="http://schemas.microsoft.com/office/2006/metadata/properties" xmlns:ns3="29196ae9-b860-43c2-8483-6a6adfdf110b" xmlns:ns4="ad0b0311-30a3-411b-a387-92c56c1d769a" targetNamespace="http://schemas.microsoft.com/office/2006/metadata/properties" ma:root="true" ma:fieldsID="1fa27cd770eaa147e39f8957e80cad01" ns3:_="" ns4:_="">
    <xsd:import namespace="29196ae9-b860-43c2-8483-6a6adfdf110b"/>
    <xsd:import namespace="ad0b0311-30a3-411b-a387-92c56c1d769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196ae9-b860-43c2-8483-6a6adfdf11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b0311-30a3-411b-a387-92c56c1d769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35B337-1DAF-4768-B6C2-F65A830C0B27}">
  <ds:schemaRefs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purl.org/dc/dcmitype/"/>
    <ds:schemaRef ds:uri="http://schemas.microsoft.com/office/infopath/2007/PartnerControls"/>
    <ds:schemaRef ds:uri="ad0b0311-30a3-411b-a387-92c56c1d769a"/>
    <ds:schemaRef ds:uri="29196ae9-b860-43c2-8483-6a6adfdf110b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2A5F928D-B6A6-454B-BD0A-F0FD782E79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196ae9-b860-43c2-8483-6a6adfdf110b"/>
    <ds:schemaRef ds:uri="ad0b0311-30a3-411b-a387-92c56c1d76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96ECBF-5C8F-4222-800D-948C4670F09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755947F-3528-4DEF-9539-FF4EC3EAB4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RMAN Dan</dc:creator>
  <cp:lastModifiedBy>Bhuvaneswari R.</cp:lastModifiedBy>
  <cp:revision>24</cp:revision>
  <dcterms:created xsi:type="dcterms:W3CDTF">2021-10-25T15:43:00Z</dcterms:created>
  <dcterms:modified xsi:type="dcterms:W3CDTF">2024-03-14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ffisync_ProviderInitializationData">
    <vt:lpwstr>https://hive.springernature.com</vt:lpwstr>
  </property>
  <property fmtid="{D5CDD505-2E9C-101B-9397-08002B2CF9AE}" pid="3" name="Jive_VersionGuid">
    <vt:lpwstr>7ef2528c-75f0-4657-a393-39c4d837083f</vt:lpwstr>
  </property>
  <property fmtid="{D5CDD505-2E9C-101B-9397-08002B2CF9AE}" pid="4" name="Offisync_UniqueId">
    <vt:lpwstr>190799</vt:lpwstr>
  </property>
  <property fmtid="{D5CDD505-2E9C-101B-9397-08002B2CF9AE}" pid="5" name="Offisync_UpdateToken">
    <vt:lpwstr>2</vt:lpwstr>
  </property>
  <property fmtid="{D5CDD505-2E9C-101B-9397-08002B2CF9AE}" pid="6" name="Jive_LatestUserAccountName">
    <vt:lpwstr>anne-marike.schiffer@nature.com</vt:lpwstr>
  </property>
  <property fmtid="{D5CDD505-2E9C-101B-9397-08002B2CF9AE}" pid="7" name="Offisync_ServerID">
    <vt:lpwstr>0d673023-5242-4d13-a9d7-ca41728b752d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Name 0_1">
    <vt:lpwstr>American Medical 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Name 1_1">
    <vt:lpwstr>American Political Science Association</vt:lpwstr>
  </property>
  <property fmtid="{D5CDD505-2E9C-101B-9397-08002B2CF9AE}" pid="12" name="Mendeley Recent Style Id 2_1">
    <vt:lpwstr>http://www.zotero.org/styles/apa</vt:lpwstr>
  </property>
  <property fmtid="{D5CDD505-2E9C-101B-9397-08002B2CF9AE}" pid="13" name="Mendeley Recent Style Name 2_1">
    <vt:lpwstr>American Psychological Association 6th edition</vt:lpwstr>
  </property>
  <property fmtid="{D5CDD505-2E9C-101B-9397-08002B2CF9AE}" pid="14" name="Mendeley Recent Style Id 3_1">
    <vt:lpwstr>http://www.zotero.org/styles/american-sociological-associa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Id 4_1">
    <vt:lpwstr>http://www.zotero.org/styles/chicago-author-date</vt:lpwstr>
  </property>
  <property fmtid="{D5CDD505-2E9C-101B-9397-08002B2CF9AE}" pid="17" name="Mendeley Recent Style Name 4_1">
    <vt:lpwstr>Chicago Manual of Style 17th edition (author-date)</vt:lpwstr>
  </property>
  <property fmtid="{D5CDD505-2E9C-101B-9397-08002B2CF9AE}" pid="18" name="Mendeley Recent Style Id 5_1">
    <vt:lpwstr>http://www.zotero.org/styles/harvard-cite-them-right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Id 6_1">
    <vt:lpwstr>http://www.zotero.org/styles/cortex</vt:lpwstr>
  </property>
  <property fmtid="{D5CDD505-2E9C-101B-9397-08002B2CF9AE}" pid="21" name="Mendeley Recent Style Name 6_1">
    <vt:lpwstr>Cortex</vt:lpwstr>
  </property>
  <property fmtid="{D5CDD505-2E9C-101B-9397-08002B2CF9AE}" pid="22" name="Mendeley Recent Style Id 7_1">
    <vt:lpwstr>http://www.zotero.org/styles/ieee</vt:lpwstr>
  </property>
  <property fmtid="{D5CDD505-2E9C-101B-9397-08002B2CF9AE}" pid="23" name="Mendeley Recent Style Name 7_1">
    <vt:lpwstr>IEEE</vt:lpwstr>
  </property>
  <property fmtid="{D5CDD505-2E9C-101B-9397-08002B2CF9AE}" pid="24" name="Mendeley Recent Style Id 8_1">
    <vt:lpwstr>http://www.zotero.org/styles/modern-humanities-research-association</vt:lpwstr>
  </property>
  <property fmtid="{D5CDD505-2E9C-101B-9397-08002B2CF9AE}" pid="25" name="Mendeley Recent Style Name 8_1">
    <vt:lpwstr>Modern Humanities Research Association 3rd edition (note with bibliography)</vt:lpwstr>
  </property>
  <property fmtid="{D5CDD505-2E9C-101B-9397-08002B2CF9AE}" pid="26" name="Mendeley Recent Style Id 9_1">
    <vt:lpwstr>http://www.zotero.org/styles/nature</vt:lpwstr>
  </property>
  <property fmtid="{D5CDD505-2E9C-101B-9397-08002B2CF9AE}" pid="27" name="Mendeley Recent Style Name 9_1">
    <vt:lpwstr>Nature</vt:lpwstr>
  </property>
  <property fmtid="{D5CDD505-2E9C-101B-9397-08002B2CF9AE}" pid="28" name="Mendeley Document_1">
    <vt:lpwstr>True</vt:lpwstr>
  </property>
  <property fmtid="{D5CDD505-2E9C-101B-9397-08002B2CF9AE}" pid="29" name="Mendeley Unique User Id_1">
    <vt:lpwstr>edb5f0cd-8695-34de-826c-d7846e0fda3c</vt:lpwstr>
  </property>
  <property fmtid="{D5CDD505-2E9C-101B-9397-08002B2CF9AE}" pid="30" name="Mendeley Citation Style_1">
    <vt:lpwstr>http://www.zotero.org/styles/nature</vt:lpwstr>
  </property>
  <property fmtid="{D5CDD505-2E9C-101B-9397-08002B2CF9AE}" pid="31" name="ContentTypeId">
    <vt:lpwstr>0x010100606C73F3639B4748B0137B309FC2874A</vt:lpwstr>
  </property>
</Properties>
</file>